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05101" w14:textId="723003D1" w:rsidR="00F90AB8" w:rsidRPr="00F90AB8" w:rsidRDefault="00F90AB8" w:rsidP="009E7CF8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Genetic diversity assessment of </w:t>
      </w:r>
      <w:r>
        <w:rPr>
          <w:rFonts w:ascii="Times New Roman" w:hAnsi="Times New Roman"/>
          <w:b/>
          <w:bCs/>
          <w:i/>
          <w:iCs/>
          <w:sz w:val="24"/>
          <w:szCs w:val="24"/>
        </w:rPr>
        <w:t xml:space="preserve">Helichrysum </w:t>
      </w:r>
      <w:proofErr w:type="spellStart"/>
      <w:r>
        <w:rPr>
          <w:rFonts w:ascii="Times New Roman" w:hAnsi="Times New Roman"/>
          <w:b/>
          <w:bCs/>
          <w:i/>
          <w:iCs/>
          <w:sz w:val="24"/>
          <w:szCs w:val="24"/>
        </w:rPr>
        <w:t>arenarium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(Asteraceae) for the genetic restoration of declining populations</w:t>
      </w:r>
      <w:r>
        <w:rPr>
          <w:rFonts w:ascii="Times New Roman" w:hAnsi="Times New Roman"/>
          <w:b/>
          <w:bCs/>
          <w:sz w:val="24"/>
          <w:szCs w:val="24"/>
        </w:rPr>
        <w:t xml:space="preserve"> - </w:t>
      </w:r>
      <w:r>
        <w:rPr>
          <w:rFonts w:ascii="Times New Roman" w:hAnsi="Times New Roman"/>
          <w:b/>
          <w:sz w:val="24"/>
          <w:szCs w:val="24"/>
        </w:rPr>
        <w:t>Supplementary Material</w:t>
      </w:r>
    </w:p>
    <w:p w14:paraId="1B617205" w14:textId="77777777" w:rsidR="00F90AB8" w:rsidRDefault="00F90AB8" w:rsidP="009E7CF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1907027F" w14:textId="6050A96B" w:rsidR="0041031F" w:rsidRPr="00527641" w:rsidRDefault="00E67C7F" w:rsidP="009E7CF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527641">
        <w:rPr>
          <w:rFonts w:ascii="Times New Roman" w:hAnsi="Times New Roman"/>
          <w:b/>
          <w:sz w:val="24"/>
          <w:szCs w:val="24"/>
        </w:rPr>
        <w:t>TABLE</w:t>
      </w:r>
      <w:r w:rsidR="0041031F" w:rsidRPr="00527641">
        <w:rPr>
          <w:rFonts w:ascii="Times New Roman" w:hAnsi="Times New Roman"/>
          <w:b/>
          <w:sz w:val="24"/>
          <w:szCs w:val="24"/>
        </w:rPr>
        <w:t xml:space="preserve"> S1</w:t>
      </w:r>
      <w:r w:rsidR="007F0543" w:rsidRPr="00527641">
        <w:rPr>
          <w:rFonts w:ascii="Times New Roman" w:hAnsi="Times New Roman"/>
          <w:b/>
          <w:sz w:val="24"/>
          <w:szCs w:val="24"/>
        </w:rPr>
        <w:t xml:space="preserve"> </w:t>
      </w:r>
      <w:r w:rsidR="007F0543" w:rsidRPr="00527641">
        <w:rPr>
          <w:rFonts w:ascii="Times New Roman" w:eastAsia="Times New Roman" w:hAnsi="Times New Roman"/>
          <w:sz w:val="24"/>
          <w:szCs w:val="24"/>
          <w:lang w:eastAsia="fr-FR"/>
        </w:rPr>
        <w:t>Characteristics of the 14 developed microsatellite loci.</w:t>
      </w:r>
    </w:p>
    <w:p w14:paraId="7FB213D0" w14:textId="77777777" w:rsidR="0041031F" w:rsidRPr="00527641" w:rsidRDefault="0041031F" w:rsidP="009E7CF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9460" w:type="dxa"/>
        <w:tblInd w:w="108" w:type="dxa"/>
        <w:tblLook w:val="04A0" w:firstRow="1" w:lastRow="0" w:firstColumn="1" w:lastColumn="0" w:noHBand="0" w:noVBand="1"/>
      </w:tblPr>
      <w:tblGrid>
        <w:gridCol w:w="1360"/>
        <w:gridCol w:w="1790"/>
        <w:gridCol w:w="4620"/>
        <w:gridCol w:w="1030"/>
        <w:gridCol w:w="1020"/>
      </w:tblGrid>
      <w:tr w:rsidR="0041031F" w:rsidRPr="00527641" w14:paraId="2F4406F4" w14:textId="77777777" w:rsidTr="0041031F">
        <w:trPr>
          <w:trHeight w:val="923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12F12" w14:textId="77777777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Locus nam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7AE37" w14:textId="149FEF6D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GenBank Accession No.</w:t>
            </w:r>
          </w:p>
        </w:tc>
        <w:tc>
          <w:tcPr>
            <w:tcW w:w="4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03444E" w14:textId="77777777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Primer sequence (5’–3’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03363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Repeat motif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028A5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Size range (bp)</w:t>
            </w:r>
          </w:p>
        </w:tc>
      </w:tr>
      <w:tr w:rsidR="006B5E85" w:rsidRPr="006B5E85" w14:paraId="466B93D6" w14:textId="77777777" w:rsidTr="0041031F">
        <w:trPr>
          <w:trHeight w:val="308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7D47" w14:textId="77777777" w:rsidR="0041031F" w:rsidRPr="006B5E85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</w:pPr>
            <w:r w:rsidRPr="006B5E85"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  <w:t>Ha-GAT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074E" w14:textId="7426D67E" w:rsidR="0041031F" w:rsidRPr="006B5E85" w:rsidRDefault="005D4741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</w:pPr>
            <w:r w:rsidRPr="006B5E85">
              <w:rPr>
                <w:rFonts w:ascii="Times New Roman" w:hAnsi="Times New Roman"/>
                <w:sz w:val="24"/>
                <w:szCs w:val="24"/>
              </w:rPr>
              <w:t>PRJNA1003501</w:t>
            </w:r>
          </w:p>
        </w:tc>
        <w:tc>
          <w:tcPr>
            <w:tcW w:w="4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EE24" w14:textId="77777777" w:rsidR="0041031F" w:rsidRPr="006B5E85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</w:pPr>
            <w:r w:rsidRPr="006B5E85"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  <w:t>F: CCTGCGTAATCGCGGGTC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9467" w14:textId="0C4E97EB" w:rsidR="0041031F" w:rsidRPr="006B5E85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</w:pPr>
            <w:r w:rsidRPr="006B5E85"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  <w:t>(GAT)</w:t>
            </w:r>
            <w:r w:rsidR="00471024" w:rsidRPr="006B5E85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eastAsia="en-BE"/>
              </w:rPr>
              <w:t>1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E52C" w14:textId="77777777" w:rsidR="0041031F" w:rsidRPr="006B5E85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</w:pPr>
            <w:r w:rsidRPr="006B5E85"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  <w:t>176-194</w:t>
            </w:r>
          </w:p>
        </w:tc>
      </w:tr>
      <w:tr w:rsidR="006B5E85" w:rsidRPr="006B5E85" w14:paraId="140A3FF6" w14:textId="77777777" w:rsidTr="0041031F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6431" w14:textId="77777777" w:rsidR="0041031F" w:rsidRPr="006B5E85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716A" w14:textId="77777777" w:rsidR="0041031F" w:rsidRPr="006B5E85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B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992B" w14:textId="77777777" w:rsidR="0041031F" w:rsidRPr="006B5E85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</w:pPr>
            <w:r w:rsidRPr="006B5E85"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  <w:t>R: GTTTCTCTTCCGGCCGTT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E029" w14:textId="77777777" w:rsidR="0041031F" w:rsidRPr="006B5E85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610E" w14:textId="77777777" w:rsidR="0041031F" w:rsidRPr="006B5E85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BE"/>
              </w:rPr>
            </w:pPr>
          </w:p>
        </w:tc>
      </w:tr>
      <w:tr w:rsidR="006B5E85" w:rsidRPr="006B5E85" w14:paraId="0D3BE773" w14:textId="77777777" w:rsidTr="0041031F">
        <w:trPr>
          <w:trHeight w:val="30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8D17" w14:textId="77777777" w:rsidR="0041031F" w:rsidRPr="006B5E85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</w:pPr>
            <w:r w:rsidRPr="006B5E85"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  <w:t>Ha-ATC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AB8F" w14:textId="364D9229" w:rsidR="0041031F" w:rsidRPr="006B5E85" w:rsidRDefault="005D4741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</w:pPr>
            <w:r w:rsidRPr="006B5E85">
              <w:rPr>
                <w:rFonts w:ascii="Times New Roman" w:hAnsi="Times New Roman"/>
                <w:sz w:val="24"/>
                <w:szCs w:val="24"/>
              </w:rPr>
              <w:t>PRJNA1003501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5EA0" w14:textId="77777777" w:rsidR="0041031F" w:rsidRPr="006B5E85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</w:pPr>
            <w:r w:rsidRPr="006B5E85"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  <w:t>F: TTAATTGTCCATCAACGTACC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D327" w14:textId="4EAD641A" w:rsidR="0041031F" w:rsidRPr="006B5E85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</w:pPr>
            <w:r w:rsidRPr="006B5E85"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  <w:t>(ATC)</w:t>
            </w:r>
            <w:r w:rsidR="00471024" w:rsidRPr="006B5E85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eastAsia="en-BE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4D65" w14:textId="77777777" w:rsidR="0041031F" w:rsidRPr="006B5E85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</w:pPr>
            <w:r w:rsidRPr="006B5E85"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  <w:t>364-385</w:t>
            </w:r>
          </w:p>
        </w:tc>
      </w:tr>
      <w:tr w:rsidR="006B5E85" w:rsidRPr="006B5E85" w14:paraId="3A97657D" w14:textId="77777777" w:rsidTr="0041031F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CC64" w14:textId="77777777" w:rsidR="0041031F" w:rsidRPr="006B5E85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F936" w14:textId="77777777" w:rsidR="0041031F" w:rsidRPr="006B5E85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B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6123" w14:textId="77777777" w:rsidR="0041031F" w:rsidRPr="006B5E85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</w:pPr>
            <w:r w:rsidRPr="006B5E85"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  <w:t>R: GCTTCGAAATTTATGCAATATGCT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515B" w14:textId="77777777" w:rsidR="0041031F" w:rsidRPr="006B5E85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0180" w14:textId="77777777" w:rsidR="0041031F" w:rsidRPr="006B5E85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BE"/>
              </w:rPr>
            </w:pPr>
          </w:p>
        </w:tc>
      </w:tr>
      <w:tr w:rsidR="006B5E85" w:rsidRPr="006B5E85" w14:paraId="574F1E0D" w14:textId="77777777" w:rsidTr="0041031F">
        <w:trPr>
          <w:trHeight w:val="30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4C04" w14:textId="77777777" w:rsidR="0041031F" w:rsidRPr="006B5E85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</w:pPr>
            <w:r w:rsidRPr="006B5E85"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  <w:t>HiUP-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2CF7" w14:textId="77777777" w:rsidR="0041031F" w:rsidRPr="006B5E85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</w:pPr>
            <w:r w:rsidRPr="006B5E85"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  <w:t>MT992215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CEB4" w14:textId="5A620B6E" w:rsidR="0041031F" w:rsidRPr="006B5E85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</w:pPr>
            <w:r w:rsidRPr="006B5E85"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  <w:t>F: CAACATCAAACATGGCATCTG</w:t>
            </w:r>
            <w:r w:rsidR="00644E18" w:rsidRPr="006B5E85"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BA76" w14:textId="77777777" w:rsidR="0041031F" w:rsidRPr="006B5E85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</w:pPr>
            <w:r w:rsidRPr="006B5E85"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  <w:t>(AC)</w:t>
            </w:r>
            <w:r w:rsidRPr="006B5E85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eastAsia="en-BE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305C" w14:textId="77777777" w:rsidR="0041031F" w:rsidRPr="006B5E85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</w:pPr>
            <w:r w:rsidRPr="006B5E85"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  <w:t>242-260</w:t>
            </w:r>
          </w:p>
        </w:tc>
      </w:tr>
      <w:tr w:rsidR="0041031F" w:rsidRPr="00527641" w14:paraId="13AD7009" w14:textId="77777777" w:rsidTr="0041031F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B064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B3BB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B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111C" w14:textId="77777777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R: ATGTAATCCGCCCAATG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2288" w14:textId="77777777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A090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BE"/>
              </w:rPr>
            </w:pPr>
          </w:p>
        </w:tc>
      </w:tr>
      <w:tr w:rsidR="0041031F" w:rsidRPr="00527641" w14:paraId="463F2C2A" w14:textId="77777777" w:rsidTr="0041031F">
        <w:trPr>
          <w:trHeight w:val="30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B3D3" w14:textId="77777777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HiUP-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AC74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MT992216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88ED" w14:textId="00CE3C37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F: TTGCTTTGTATTGCTGTCTATCC</w:t>
            </w:r>
            <w:r w:rsidR="00373F42"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BB13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(AC)</w:t>
            </w: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BE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8C9C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154-179</w:t>
            </w:r>
          </w:p>
        </w:tc>
      </w:tr>
      <w:tr w:rsidR="0041031F" w:rsidRPr="00527641" w14:paraId="3AD7E0F3" w14:textId="77777777" w:rsidTr="0041031F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2BE4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7B21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B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8EC2" w14:textId="77777777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R: GGAAACGTCCTGCAAGATT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91C1" w14:textId="77777777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5476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BE"/>
              </w:rPr>
            </w:pPr>
          </w:p>
        </w:tc>
      </w:tr>
      <w:tr w:rsidR="0041031F" w:rsidRPr="00527641" w14:paraId="03F1FBB9" w14:textId="77777777" w:rsidTr="0041031F">
        <w:trPr>
          <w:trHeight w:val="30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98F5" w14:textId="77777777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HiUP-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97D6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MT992218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ECB8" w14:textId="02E8B704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F: TCTATACAAACCAGTCCTTCCC</w:t>
            </w:r>
            <w:r w:rsidR="00373F42"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31F9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(AC)</w:t>
            </w: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BE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0335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139-157</w:t>
            </w:r>
          </w:p>
        </w:tc>
      </w:tr>
      <w:tr w:rsidR="0041031F" w:rsidRPr="00527641" w14:paraId="5102FE36" w14:textId="77777777" w:rsidTr="0041031F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983C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2031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B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F54F" w14:textId="77777777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R: TGAGCACAGCTAGTTTCTCC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94C5" w14:textId="77777777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FE78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BE"/>
              </w:rPr>
            </w:pPr>
          </w:p>
        </w:tc>
      </w:tr>
      <w:tr w:rsidR="0041031F" w:rsidRPr="00527641" w14:paraId="51C57A20" w14:textId="77777777" w:rsidTr="0041031F">
        <w:trPr>
          <w:trHeight w:val="30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356E" w14:textId="77777777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HiUP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B8AA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MT992219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4DC4" w14:textId="34C1CE4D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F: TGGCGAATTCTAAGCCTTGT</w:t>
            </w:r>
            <w:r w:rsidR="00373F42"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2347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(AC)</w:t>
            </w: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BE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5B26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245-279</w:t>
            </w:r>
          </w:p>
        </w:tc>
      </w:tr>
      <w:tr w:rsidR="0041031F" w:rsidRPr="00527641" w14:paraId="60506F53" w14:textId="77777777" w:rsidTr="0041031F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F5BE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44E1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B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30D2" w14:textId="77777777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R: AATCATGATGAACAGCTGAC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D443" w14:textId="77777777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DE5C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BE"/>
              </w:rPr>
            </w:pPr>
          </w:p>
        </w:tc>
      </w:tr>
      <w:tr w:rsidR="0041031F" w:rsidRPr="00527641" w14:paraId="48933129" w14:textId="77777777" w:rsidTr="0041031F">
        <w:trPr>
          <w:trHeight w:val="30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9F65" w14:textId="77777777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HiUP-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89D0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MT99222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92CD" w14:textId="0A1427A5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F: GGAAGTGCAAATAGATGAACG</w:t>
            </w:r>
            <w:r w:rsidR="00373F42"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C30D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(AC)</w:t>
            </w: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BE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97DF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270-310</w:t>
            </w:r>
          </w:p>
        </w:tc>
      </w:tr>
      <w:tr w:rsidR="0041031F" w:rsidRPr="00527641" w14:paraId="1F20A376" w14:textId="77777777" w:rsidTr="0041031F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C224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CD85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B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5D7C" w14:textId="77777777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R: TGGTTGATTATGGATGTTGCT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FC64" w14:textId="77777777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77D2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BE"/>
              </w:rPr>
            </w:pPr>
          </w:p>
        </w:tc>
      </w:tr>
      <w:tr w:rsidR="0041031F" w:rsidRPr="00527641" w14:paraId="555E9167" w14:textId="77777777" w:rsidTr="0041031F">
        <w:trPr>
          <w:trHeight w:val="30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9632" w14:textId="77777777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HiUP-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DC13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MT992227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8B90" w14:textId="42418A98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F: CCAAGTTGATGATCTCCAATGA</w:t>
            </w:r>
            <w:r w:rsidR="00373F42"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D1CE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(ATC)</w:t>
            </w: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BE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920C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156-178</w:t>
            </w:r>
          </w:p>
        </w:tc>
      </w:tr>
      <w:tr w:rsidR="0041031F" w:rsidRPr="00527641" w14:paraId="056A2DC0" w14:textId="77777777" w:rsidTr="0041031F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FB5B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8ADB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B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C142" w14:textId="77777777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R: TATCCATGGCTTTCTACCC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E8AE" w14:textId="77777777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1DAC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BE"/>
              </w:rPr>
            </w:pPr>
          </w:p>
        </w:tc>
      </w:tr>
      <w:tr w:rsidR="0041031F" w:rsidRPr="00527641" w14:paraId="6EABCA76" w14:textId="77777777" w:rsidTr="0041031F">
        <w:trPr>
          <w:trHeight w:val="30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BF31" w14:textId="77777777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HiUP-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AD97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MT992229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5E30" w14:textId="676EBA67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F: TGACCGCTCGAATATTCTTTG</w:t>
            </w:r>
            <w:r w:rsidR="00373F42"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133A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(AAT)</w:t>
            </w: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BE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9653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143-153</w:t>
            </w:r>
          </w:p>
        </w:tc>
      </w:tr>
      <w:tr w:rsidR="0041031F" w:rsidRPr="00527641" w14:paraId="1CE8604D" w14:textId="77777777" w:rsidTr="0041031F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08AD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BFC5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B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CA1F" w14:textId="77777777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R: AACCAAGTACAACGCCATT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F449" w14:textId="77777777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5303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BE"/>
              </w:rPr>
            </w:pPr>
          </w:p>
        </w:tc>
      </w:tr>
      <w:tr w:rsidR="0041031F" w:rsidRPr="00527641" w14:paraId="24ADE5CE" w14:textId="77777777" w:rsidTr="0041031F">
        <w:trPr>
          <w:trHeight w:val="30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2505" w14:textId="77777777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HiUP-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E962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MT992230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5A1F" w14:textId="1DF1E706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F: GGGCCTGTAATGAAGGTGTT</w:t>
            </w:r>
            <w:r w:rsidR="00373F42"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4B7A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(AGC)</w:t>
            </w: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BE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5697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155-186</w:t>
            </w:r>
          </w:p>
        </w:tc>
      </w:tr>
      <w:tr w:rsidR="0041031F" w:rsidRPr="00527641" w14:paraId="58CD3B68" w14:textId="77777777" w:rsidTr="0041031F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C88F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DCAE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B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EB09" w14:textId="77777777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R: TATTGCGCGATCCTGATT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7A6F" w14:textId="77777777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B6B5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BE"/>
              </w:rPr>
            </w:pPr>
          </w:p>
        </w:tc>
      </w:tr>
      <w:tr w:rsidR="0041031F" w:rsidRPr="00527641" w14:paraId="0A4973B4" w14:textId="77777777" w:rsidTr="0041031F">
        <w:trPr>
          <w:trHeight w:val="30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F612" w14:textId="77777777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HiUP-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02F4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MT99223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327F" w14:textId="64389058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F: CCACTAACCATCAACCCTGG</w:t>
            </w:r>
            <w:r w:rsidR="00373F42"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DC53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(ACT)</w:t>
            </w: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BE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19BF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194-217</w:t>
            </w:r>
          </w:p>
        </w:tc>
      </w:tr>
      <w:tr w:rsidR="0041031F" w:rsidRPr="00527641" w14:paraId="71A57441" w14:textId="77777777" w:rsidTr="0041031F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8686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A89E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B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A723" w14:textId="77777777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R: ATGATGATCCATCGAACTGTAA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DFBA" w14:textId="77777777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BFA2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BE"/>
              </w:rPr>
            </w:pPr>
          </w:p>
        </w:tc>
      </w:tr>
      <w:tr w:rsidR="0041031F" w:rsidRPr="00527641" w14:paraId="2F8B64EB" w14:textId="77777777" w:rsidTr="0041031F">
        <w:trPr>
          <w:trHeight w:val="30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C99C" w14:textId="77777777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HiUP-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6A5F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MT992233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8C5E" w14:textId="69065E87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F: AACCGTTGCATCATCACAGA</w:t>
            </w:r>
            <w:r w:rsidR="00373F42"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9B10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(ATC)</w:t>
            </w: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BE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6F08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260-302</w:t>
            </w:r>
          </w:p>
        </w:tc>
      </w:tr>
      <w:tr w:rsidR="0041031F" w:rsidRPr="00527641" w14:paraId="1B53C673" w14:textId="77777777" w:rsidTr="0041031F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4B23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474B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B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F052" w14:textId="77777777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R: TACCAAGGTACTGCGGAAC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5F2C" w14:textId="77777777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C53E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BE"/>
              </w:rPr>
            </w:pPr>
          </w:p>
        </w:tc>
      </w:tr>
      <w:tr w:rsidR="0041031F" w:rsidRPr="00527641" w14:paraId="3FBA2BA3" w14:textId="77777777" w:rsidTr="0041031F">
        <w:trPr>
          <w:trHeight w:val="30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E4F8" w14:textId="77777777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HiUP-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EAF6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MT992236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DCBA" w14:textId="346543B9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F: TTGCTCACACCTGGATTCG</w:t>
            </w:r>
            <w:r w:rsidR="00373F42"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7AB4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(AAT)</w:t>
            </w: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BE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0888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252-293</w:t>
            </w:r>
          </w:p>
        </w:tc>
      </w:tr>
      <w:tr w:rsidR="0041031F" w:rsidRPr="00527641" w14:paraId="46D8FD9A" w14:textId="77777777" w:rsidTr="0041031F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EB26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EFF8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B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A46E" w14:textId="77777777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R: CGTATTGATTGCAATGCCTT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F7A9" w14:textId="77777777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F738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BE"/>
              </w:rPr>
            </w:pPr>
          </w:p>
        </w:tc>
      </w:tr>
      <w:tr w:rsidR="0041031F" w:rsidRPr="00527641" w14:paraId="28ACD706" w14:textId="77777777" w:rsidTr="0041031F">
        <w:trPr>
          <w:trHeight w:val="30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EA1F" w14:textId="77777777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HiUP-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4D53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MT992238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4D7C" w14:textId="2BE3F284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F: TTGGAGTACAAGGTTGGGAA</w:t>
            </w:r>
            <w:r w:rsidR="00373F42"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49D6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(AAT)</w:t>
            </w: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BE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94FF" w14:textId="77777777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264-284</w:t>
            </w:r>
          </w:p>
        </w:tc>
      </w:tr>
      <w:tr w:rsidR="0041031F" w:rsidRPr="00527641" w14:paraId="620A2123" w14:textId="77777777" w:rsidTr="0041031F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1D999" w14:textId="77777777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582F1" w14:textId="56B0ED9B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D58E0" w14:textId="77777777" w:rsidR="0041031F" w:rsidRPr="00527641" w:rsidRDefault="0041031F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R: CCGGTACATTAACACCCAC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776FE" w14:textId="479EA38B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CE495" w14:textId="2BF4D706" w:rsidR="0041031F" w:rsidRPr="00527641" w:rsidRDefault="0041031F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</w:p>
        </w:tc>
      </w:tr>
    </w:tbl>
    <w:p w14:paraId="4E561D84" w14:textId="0C075CD7" w:rsidR="0041031F" w:rsidRPr="00527641" w:rsidRDefault="00644E18" w:rsidP="009E7CF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527641">
        <w:rPr>
          <w:rFonts w:ascii="Times New Roman" w:hAnsi="Times New Roman"/>
          <w:sz w:val="24"/>
          <w:szCs w:val="24"/>
        </w:rPr>
        <w:t xml:space="preserve">* </w:t>
      </w:r>
      <w:r w:rsidR="00373F42" w:rsidRPr="00527641">
        <w:rPr>
          <w:rFonts w:ascii="Times New Roman" w:hAnsi="Times New Roman"/>
          <w:sz w:val="24"/>
          <w:szCs w:val="24"/>
        </w:rPr>
        <w:t>P</w:t>
      </w:r>
      <w:r w:rsidRPr="00527641">
        <w:rPr>
          <w:rFonts w:ascii="Times New Roman" w:hAnsi="Times New Roman"/>
          <w:sz w:val="24"/>
          <w:szCs w:val="24"/>
        </w:rPr>
        <w:t>rimer has been elongated for M13 (-21) 18 bp sequence (5'-TGTAAAACGACGGCCAGT-3')</w:t>
      </w:r>
    </w:p>
    <w:p w14:paraId="07057302" w14:textId="77777777" w:rsidR="0041031F" w:rsidRPr="00527641" w:rsidRDefault="0041031F" w:rsidP="009E7CF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10236AAB" w14:textId="7B64D265" w:rsidR="00EB1C68" w:rsidRPr="00527641" w:rsidRDefault="00EB1C68" w:rsidP="009E7CF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527641">
        <w:rPr>
          <w:rFonts w:ascii="Times New Roman" w:hAnsi="Times New Roman"/>
          <w:b/>
          <w:sz w:val="24"/>
          <w:szCs w:val="24"/>
        </w:rPr>
        <w:br w:type="page"/>
      </w:r>
    </w:p>
    <w:p w14:paraId="61D57E3F" w14:textId="0204EBE1" w:rsidR="00E431FC" w:rsidRPr="00527641" w:rsidRDefault="00E67C7F" w:rsidP="009E7CF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4"/>
          <w:szCs w:val="24"/>
          <w:lang w:eastAsia="fr-FR"/>
        </w:rPr>
      </w:pPr>
      <w:r w:rsidRPr="00527641">
        <w:rPr>
          <w:rFonts w:ascii="Times New Roman" w:eastAsia="Times New Roman" w:hAnsi="Times New Roman"/>
          <w:b/>
          <w:sz w:val="24"/>
          <w:szCs w:val="24"/>
          <w:lang w:eastAsia="fr-FR"/>
        </w:rPr>
        <w:lastRenderedPageBreak/>
        <w:t>TABLE</w:t>
      </w:r>
      <w:r w:rsidR="00E431FC" w:rsidRPr="00527641">
        <w:rPr>
          <w:rFonts w:ascii="Times New Roman" w:eastAsia="Times New Roman" w:hAnsi="Times New Roman"/>
          <w:b/>
          <w:sz w:val="24"/>
          <w:szCs w:val="24"/>
          <w:lang w:eastAsia="fr-FR"/>
        </w:rPr>
        <w:t xml:space="preserve"> S2</w:t>
      </w:r>
      <w:r w:rsidR="00E431FC" w:rsidRPr="00527641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r w:rsidR="00E431FC" w:rsidRPr="00527641">
        <w:rPr>
          <w:rFonts w:ascii="Times New Roman" w:eastAsia="Times New Roman" w:hAnsi="Times New Roman"/>
          <w:bCs/>
          <w:sz w:val="24"/>
          <w:szCs w:val="24"/>
          <w:lang w:eastAsia="fr-FR"/>
        </w:rPr>
        <w:t>Wilcoxon pairs matched tests (</w:t>
      </w:r>
      <w:r w:rsidR="00E431FC" w:rsidRPr="00527641">
        <w:rPr>
          <w:rFonts w:ascii="Times New Roman" w:eastAsia="Times New Roman" w:hAnsi="Times New Roman"/>
          <w:bCs/>
          <w:i/>
          <w:sz w:val="24"/>
          <w:szCs w:val="24"/>
          <w:lang w:eastAsia="fr-FR"/>
        </w:rPr>
        <w:t xml:space="preserve">Z </w:t>
      </w:r>
      <w:r w:rsidR="00E431FC" w:rsidRPr="00527641">
        <w:rPr>
          <w:rFonts w:ascii="Times New Roman" w:eastAsia="Times New Roman" w:hAnsi="Times New Roman"/>
          <w:bCs/>
          <w:sz w:val="24"/>
          <w:szCs w:val="24"/>
          <w:lang w:eastAsia="fr-FR"/>
        </w:rPr>
        <w:t xml:space="preserve">value) comparing four populations of </w:t>
      </w:r>
      <w:r w:rsidR="00E431FC" w:rsidRPr="00527641">
        <w:rPr>
          <w:rFonts w:ascii="Times New Roman" w:hAnsi="Times New Roman"/>
          <w:i/>
          <w:iCs/>
          <w:sz w:val="24"/>
          <w:szCs w:val="24"/>
        </w:rPr>
        <w:t xml:space="preserve">Helichrysum </w:t>
      </w:r>
      <w:proofErr w:type="spellStart"/>
      <w:r w:rsidR="00E431FC" w:rsidRPr="00527641">
        <w:rPr>
          <w:rFonts w:ascii="Times New Roman" w:hAnsi="Times New Roman"/>
          <w:i/>
          <w:iCs/>
          <w:sz w:val="24"/>
          <w:szCs w:val="24"/>
        </w:rPr>
        <w:t>arenarium</w:t>
      </w:r>
      <w:proofErr w:type="spellEnd"/>
      <w:r w:rsidR="00E431FC" w:rsidRPr="00527641">
        <w:rPr>
          <w:rFonts w:ascii="Times New Roman" w:hAnsi="Times New Roman"/>
          <w:sz w:val="24"/>
          <w:szCs w:val="24"/>
        </w:rPr>
        <w:t xml:space="preserve"> </w:t>
      </w:r>
      <w:r w:rsidR="00E431FC" w:rsidRPr="00527641">
        <w:rPr>
          <w:rStyle w:val="pub-date"/>
          <w:rFonts w:ascii="Times New Roman" w:hAnsi="Times New Roman"/>
          <w:sz w:val="24"/>
          <w:szCs w:val="24"/>
          <w:shd w:val="clear" w:color="auto" w:fill="FFFFFF"/>
        </w:rPr>
        <w:t>from Belgium and Germany</w:t>
      </w:r>
      <w:r w:rsidR="00E431FC" w:rsidRPr="00527641">
        <w:rPr>
          <w:rFonts w:ascii="Times New Roman" w:eastAsia="Times New Roman" w:hAnsi="Times New Roman"/>
          <w:bCs/>
          <w:sz w:val="24"/>
          <w:szCs w:val="24"/>
          <w:lang w:eastAsia="fr-FR"/>
        </w:rPr>
        <w:t>.</w:t>
      </w:r>
    </w:p>
    <w:p w14:paraId="0EC6090B" w14:textId="77777777" w:rsidR="00E431FC" w:rsidRPr="00527641" w:rsidRDefault="00E431FC" w:rsidP="009E7CF8">
      <w:pPr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eastAsia="fr-FR"/>
        </w:rPr>
      </w:pPr>
    </w:p>
    <w:tbl>
      <w:tblPr>
        <w:tblW w:w="7160" w:type="dxa"/>
        <w:tblInd w:w="108" w:type="dxa"/>
        <w:tblLook w:val="04A0" w:firstRow="1" w:lastRow="0" w:firstColumn="1" w:lastColumn="0" w:noHBand="0" w:noVBand="1"/>
      </w:tblPr>
      <w:tblGrid>
        <w:gridCol w:w="940"/>
        <w:gridCol w:w="940"/>
        <w:gridCol w:w="740"/>
        <w:gridCol w:w="820"/>
        <w:gridCol w:w="276"/>
        <w:gridCol w:w="820"/>
        <w:gridCol w:w="800"/>
        <w:gridCol w:w="276"/>
        <w:gridCol w:w="940"/>
        <w:gridCol w:w="880"/>
      </w:tblGrid>
      <w:tr w:rsidR="00E431FC" w:rsidRPr="00E431FC" w14:paraId="0009E87E" w14:textId="77777777" w:rsidTr="00E431FC">
        <w:trPr>
          <w:trHeight w:val="308"/>
        </w:trPr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FACD" w14:textId="77777777" w:rsidR="00E431FC" w:rsidRPr="00E431FC" w:rsidRDefault="00E431FC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5733" w14:textId="77777777" w:rsidR="00E431FC" w:rsidRPr="00E431FC" w:rsidRDefault="00E431FC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7195E" w14:textId="23129259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A</w:t>
            </w: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GB"/>
              </w:rPr>
              <w:t>[8]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4FCD2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 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DDAD" w14:textId="77777777" w:rsidR="00E431FC" w:rsidRPr="00E431FC" w:rsidRDefault="00E431FC" w:rsidP="009E7CF8">
            <w:pPr>
              <w:spacing w:after="0" w:line="240" w:lineRule="auto"/>
              <w:rPr>
                <w:rFonts w:eastAsia="Times New Roman" w:cs="Calibri"/>
                <w:color w:val="000000"/>
                <w:lang w:eastAsia="en-BE"/>
              </w:rPr>
            </w:pPr>
            <w:r w:rsidRPr="00E431FC">
              <w:rPr>
                <w:rFonts w:eastAsia="Times New Roman" w:cs="Calibri"/>
                <w:color w:val="000000"/>
                <w:lang w:eastAsia="en-BE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C2A6F" w14:textId="711FB538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H</w:t>
            </w: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GB"/>
              </w:rPr>
              <w:t>o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4D671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 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7906" w14:textId="77777777" w:rsidR="00E431FC" w:rsidRPr="00E431FC" w:rsidRDefault="00E431FC" w:rsidP="009E7CF8">
            <w:pPr>
              <w:spacing w:after="0" w:line="240" w:lineRule="auto"/>
              <w:rPr>
                <w:rFonts w:eastAsia="Times New Roman" w:cs="Calibri"/>
                <w:color w:val="000000"/>
                <w:lang w:eastAsia="en-BE"/>
              </w:rPr>
            </w:pPr>
            <w:r w:rsidRPr="00E431FC">
              <w:rPr>
                <w:rFonts w:eastAsia="Times New Roman" w:cs="Calibri"/>
                <w:color w:val="000000"/>
                <w:lang w:eastAsia="en-BE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6E26C" w14:textId="49137B83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H</w:t>
            </w:r>
            <w:r w:rsidRPr="0052764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GB"/>
              </w:rPr>
              <w:t>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94430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 </w:t>
            </w:r>
          </w:p>
        </w:tc>
      </w:tr>
      <w:tr w:rsidR="00E431FC" w:rsidRPr="00E431FC" w14:paraId="5F23FA22" w14:textId="77777777" w:rsidTr="00E431FC">
        <w:trPr>
          <w:trHeight w:val="308"/>
        </w:trPr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8D16A" w14:textId="77777777" w:rsidR="00E431FC" w:rsidRPr="00E431FC" w:rsidRDefault="00E431FC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Population pai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6865C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BE"/>
              </w:rPr>
              <w:t>Z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D370D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BE"/>
              </w:rPr>
              <w:t>P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5EE3F" w14:textId="77777777" w:rsidR="00E431FC" w:rsidRPr="00E431FC" w:rsidRDefault="00E431FC" w:rsidP="009E7CF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eastAsia="en-BE"/>
              </w:rPr>
            </w:pPr>
            <w:r w:rsidRPr="00E431FC">
              <w:rPr>
                <w:rFonts w:eastAsia="Times New Roman" w:cs="Calibri"/>
                <w:i/>
                <w:iCs/>
                <w:color w:val="000000"/>
                <w:lang w:eastAsia="en-B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1A65A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BE"/>
              </w:rPr>
              <w:t>Z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79EC4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BE"/>
              </w:rPr>
              <w:t>P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29766" w14:textId="77777777" w:rsidR="00E431FC" w:rsidRPr="00E431FC" w:rsidRDefault="00E431FC" w:rsidP="009E7CF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eastAsia="en-BE"/>
              </w:rPr>
            </w:pPr>
            <w:r w:rsidRPr="00E431FC">
              <w:rPr>
                <w:rFonts w:eastAsia="Times New Roman" w:cs="Calibri"/>
                <w:i/>
                <w:iCs/>
                <w:color w:val="000000"/>
                <w:lang w:eastAsia="en-B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707DD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BE"/>
              </w:rPr>
              <w:t>Z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55AAB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BE"/>
              </w:rPr>
              <w:t>P</w:t>
            </w:r>
          </w:p>
        </w:tc>
      </w:tr>
      <w:tr w:rsidR="00E431FC" w:rsidRPr="00E431FC" w14:paraId="0982F365" w14:textId="77777777" w:rsidTr="00E431FC">
        <w:trPr>
          <w:trHeight w:val="30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C40B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TA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9DBB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BA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F092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2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CF28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**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FB43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08FD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1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AEF9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ns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50DD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EFEC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2.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0F11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**</w:t>
            </w:r>
          </w:p>
        </w:tc>
      </w:tr>
      <w:tr w:rsidR="00E431FC" w:rsidRPr="00E431FC" w14:paraId="6D4C3135" w14:textId="77777777" w:rsidTr="00E431FC">
        <w:trPr>
          <w:trHeight w:val="30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12AC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TA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5E67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FLU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4A18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2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48CC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**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77ED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9351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1.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6A8F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ns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CB84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3914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2.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A1F6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**</w:t>
            </w:r>
          </w:p>
        </w:tc>
      </w:tr>
      <w:tr w:rsidR="00E431FC" w:rsidRPr="00E431FC" w14:paraId="6D9221EF" w14:textId="77777777" w:rsidTr="00E431FC">
        <w:trPr>
          <w:trHeight w:val="30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AC1A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TA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2003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VI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E045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2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6DFC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**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6239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E584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1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FDBA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ns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9D51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F09C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2.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75BF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**</w:t>
            </w:r>
          </w:p>
        </w:tc>
      </w:tr>
      <w:tr w:rsidR="00E431FC" w:rsidRPr="00E431FC" w14:paraId="1FE31543" w14:textId="77777777" w:rsidTr="00E431FC">
        <w:trPr>
          <w:trHeight w:val="30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D047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BA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F069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FLU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C3F6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1.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89B6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ns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E0B0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840C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0.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9E77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ns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40D4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D9C2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0.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D206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ns</w:t>
            </w:r>
          </w:p>
        </w:tc>
      </w:tr>
      <w:tr w:rsidR="00E431FC" w:rsidRPr="00E431FC" w14:paraId="23B67AAA" w14:textId="77777777" w:rsidTr="00E431FC">
        <w:trPr>
          <w:trHeight w:val="30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6016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BA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2767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VI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541D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1.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B122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ns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1B9A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A9E8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DD48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ns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EF3E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006E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1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4CCE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ns</w:t>
            </w:r>
          </w:p>
        </w:tc>
      </w:tr>
      <w:tr w:rsidR="00E431FC" w:rsidRPr="00E431FC" w14:paraId="1E624226" w14:textId="77777777" w:rsidTr="00E431FC">
        <w:trPr>
          <w:trHeight w:val="308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CA11A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FLU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D3803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VI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AB590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0.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4337F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ns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87557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A5B27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0.4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7CB20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ns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849F0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968B0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0.9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1DC03" w14:textId="77777777" w:rsidR="00E431FC" w:rsidRPr="00E431FC" w:rsidRDefault="00E431F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</w:pPr>
            <w:r w:rsidRPr="00E43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BE"/>
              </w:rPr>
              <w:t>ns</w:t>
            </w:r>
          </w:p>
        </w:tc>
      </w:tr>
    </w:tbl>
    <w:p w14:paraId="15E3F72D" w14:textId="77777777" w:rsidR="00E431FC" w:rsidRPr="00527641" w:rsidRDefault="00E431FC" w:rsidP="009E7CF8">
      <w:pPr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eastAsia="fr-FR"/>
        </w:rPr>
      </w:pPr>
    </w:p>
    <w:p w14:paraId="01AE211B" w14:textId="3A846218" w:rsidR="00E431FC" w:rsidRPr="00527641" w:rsidRDefault="00E431FC" w:rsidP="009E7CF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eastAsia="fr-FR"/>
        </w:rPr>
      </w:pPr>
      <w:r w:rsidRPr="00527641">
        <w:rPr>
          <w:rFonts w:ascii="Times New Roman" w:eastAsia="Times New Roman" w:hAnsi="Times New Roman"/>
          <w:sz w:val="24"/>
          <w:szCs w:val="24"/>
          <w:lang w:eastAsia="fr-FR"/>
        </w:rPr>
        <w:t>Abbreviations:</w:t>
      </w:r>
      <w:r w:rsidRPr="00527641">
        <w:rPr>
          <w:rFonts w:ascii="Times New Roman" w:eastAsia="Times New Roman" w:hAnsi="Times New Roman"/>
          <w:i/>
          <w:sz w:val="24"/>
          <w:szCs w:val="24"/>
          <w:lang w:eastAsia="fr-FR"/>
        </w:rPr>
        <w:t xml:space="preserve"> </w:t>
      </w:r>
      <w:r w:rsidRPr="00527641">
        <w:rPr>
          <w:rFonts w:ascii="Times New Roman" w:eastAsia="Times New Roman" w:hAnsi="Times New Roman"/>
          <w:i/>
          <w:color w:val="000000"/>
          <w:sz w:val="24"/>
          <w:szCs w:val="24"/>
          <w:lang w:eastAsia="en-GB"/>
        </w:rPr>
        <w:t>A</w:t>
      </w:r>
      <w:r w:rsidRPr="00527641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eastAsia="en-GB"/>
        </w:rPr>
        <w:t xml:space="preserve">[8] </w:t>
      </w:r>
      <w:r w:rsidRPr="00527641">
        <w:rPr>
          <w:rFonts w:ascii="Times New Roman" w:eastAsia="Times New Roman" w:hAnsi="Times New Roman"/>
          <w:sz w:val="24"/>
          <w:szCs w:val="24"/>
          <w:lang w:eastAsia="fr-FR"/>
        </w:rPr>
        <w:t>allelic richness,</w:t>
      </w:r>
      <w:r w:rsidRPr="00527641">
        <w:rPr>
          <w:rFonts w:ascii="Times New Roman" w:eastAsia="Times New Roman" w:hAnsi="Times New Roman"/>
          <w:i/>
          <w:iCs/>
          <w:color w:val="000000"/>
          <w:sz w:val="24"/>
          <w:szCs w:val="24"/>
          <w:lang w:eastAsia="en-GB"/>
        </w:rPr>
        <w:t xml:space="preserve"> H</w:t>
      </w:r>
      <w:r w:rsidRPr="00527641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eastAsia="en-GB"/>
        </w:rPr>
        <w:t>o</w:t>
      </w:r>
      <w:r w:rsidRPr="00527641">
        <w:rPr>
          <w:rFonts w:ascii="Times New Roman" w:eastAsia="Times New Roman" w:hAnsi="Times New Roman"/>
          <w:sz w:val="24"/>
          <w:szCs w:val="24"/>
          <w:lang w:eastAsia="fr-FR"/>
        </w:rPr>
        <w:t xml:space="preserve"> observed heterozygosity, </w:t>
      </w:r>
      <w:r w:rsidRPr="00527641">
        <w:rPr>
          <w:rFonts w:ascii="Times New Roman" w:eastAsia="Times New Roman" w:hAnsi="Times New Roman"/>
          <w:i/>
          <w:iCs/>
          <w:color w:val="000000"/>
          <w:sz w:val="24"/>
          <w:szCs w:val="24"/>
          <w:lang w:eastAsia="en-GB"/>
        </w:rPr>
        <w:t>H</w:t>
      </w:r>
      <w:r w:rsidRPr="00527641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eastAsia="en-GB"/>
        </w:rPr>
        <w:t>e</w:t>
      </w:r>
      <w:r w:rsidRPr="00527641">
        <w:rPr>
          <w:rFonts w:ascii="Times New Roman" w:eastAsia="Times New Roman" w:hAnsi="Times New Roman"/>
          <w:sz w:val="24"/>
          <w:szCs w:val="24"/>
          <w:lang w:eastAsia="fr-FR"/>
        </w:rPr>
        <w:t xml:space="preserve"> expected heterozygosity</w:t>
      </w:r>
      <w:r w:rsidRPr="00527641">
        <w:rPr>
          <w:rFonts w:ascii="Times New Roman" w:eastAsia="Times New Roman" w:hAnsi="Times New Roman"/>
          <w:bCs/>
          <w:sz w:val="24"/>
          <w:szCs w:val="24"/>
          <w:lang w:eastAsia="fr-FR"/>
        </w:rPr>
        <w:t>;</w:t>
      </w:r>
      <w:r w:rsidRPr="00527641">
        <w:rPr>
          <w:rFonts w:ascii="Times New Roman" w:eastAsia="Times New Roman" w:hAnsi="Times New Roman"/>
          <w:b/>
          <w:sz w:val="24"/>
          <w:szCs w:val="24"/>
          <w:lang w:eastAsia="fr-FR"/>
        </w:rPr>
        <w:t xml:space="preserve"> </w:t>
      </w:r>
      <w:r w:rsidRPr="00527641">
        <w:rPr>
          <w:rFonts w:ascii="Times New Roman" w:eastAsia="Times New Roman" w:hAnsi="Times New Roman"/>
          <w:sz w:val="24"/>
          <w:szCs w:val="24"/>
          <w:lang w:eastAsia="fr-FR"/>
        </w:rPr>
        <w:t xml:space="preserve">ns not significant; ** </w:t>
      </w:r>
      <w:r w:rsidRPr="00527641">
        <w:rPr>
          <w:rFonts w:ascii="Times New Roman" w:eastAsia="Times New Roman" w:hAnsi="Times New Roman"/>
          <w:i/>
          <w:sz w:val="24"/>
          <w:szCs w:val="24"/>
          <w:lang w:eastAsia="fr-FR"/>
        </w:rPr>
        <w:t>P</w:t>
      </w:r>
      <w:r w:rsidRPr="00527641">
        <w:rPr>
          <w:rFonts w:ascii="Times New Roman" w:eastAsia="Times New Roman" w:hAnsi="Times New Roman"/>
          <w:sz w:val="24"/>
          <w:szCs w:val="24"/>
          <w:lang w:eastAsia="fr-FR"/>
        </w:rPr>
        <w:t xml:space="preserve"> &lt; 0.01.</w:t>
      </w:r>
    </w:p>
    <w:p w14:paraId="628666F0" w14:textId="77777777" w:rsidR="00E431FC" w:rsidRPr="00527641" w:rsidRDefault="00E431FC" w:rsidP="009E7CF8">
      <w:pPr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eastAsia="fr-FR"/>
        </w:rPr>
      </w:pPr>
    </w:p>
    <w:p w14:paraId="6CD9FC3A" w14:textId="77777777" w:rsidR="00E431FC" w:rsidRPr="00527641" w:rsidRDefault="00E431FC" w:rsidP="009E7CF8">
      <w:pPr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eastAsia="fr-FR"/>
        </w:rPr>
      </w:pPr>
    </w:p>
    <w:p w14:paraId="03C4FF48" w14:textId="77777777" w:rsidR="00E431FC" w:rsidRPr="00527641" w:rsidRDefault="00E431FC" w:rsidP="009E7CF8">
      <w:pPr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eastAsia="fr-FR"/>
        </w:rPr>
      </w:pPr>
    </w:p>
    <w:p w14:paraId="4FCBD98C" w14:textId="60D67F7F" w:rsidR="00EB1C68" w:rsidRPr="00527641" w:rsidRDefault="00EB1C68" w:rsidP="009E7CF8">
      <w:pPr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eastAsia="fr-FR"/>
        </w:rPr>
      </w:pPr>
      <w:r w:rsidRPr="00527641">
        <w:rPr>
          <w:rFonts w:ascii="Times New Roman" w:eastAsia="Times New Roman" w:hAnsi="Times New Roman"/>
          <w:b/>
          <w:sz w:val="24"/>
          <w:szCs w:val="24"/>
          <w:lang w:eastAsia="fr-FR"/>
        </w:rPr>
        <w:t xml:space="preserve">TABLE S3 </w:t>
      </w:r>
      <w:r w:rsidRPr="00527641">
        <w:rPr>
          <w:rFonts w:ascii="Times New Roman" w:eastAsia="Times New Roman" w:hAnsi="Times New Roman"/>
          <w:sz w:val="24"/>
          <w:szCs w:val="24"/>
          <w:lang w:eastAsia="fr-FR"/>
        </w:rPr>
        <w:t xml:space="preserve">Pairwise genetic differentiation </w:t>
      </w:r>
      <w:r w:rsidR="00D1085D">
        <w:rPr>
          <w:rFonts w:ascii="Times New Roman" w:eastAsia="Times New Roman" w:hAnsi="Times New Roman"/>
          <w:sz w:val="24"/>
          <w:szCs w:val="24"/>
          <w:lang w:eastAsia="fr-FR"/>
        </w:rPr>
        <w:t>[</w:t>
      </w:r>
      <w:r w:rsidRPr="00527641">
        <w:rPr>
          <w:rFonts w:ascii="Times New Roman" w:eastAsia="Times New Roman" w:hAnsi="Times New Roman"/>
          <w:i/>
          <w:sz w:val="24"/>
          <w:szCs w:val="24"/>
          <w:lang w:eastAsia="fr-FR"/>
        </w:rPr>
        <w:t>F</w:t>
      </w:r>
      <w:r w:rsidRPr="00527641">
        <w:rPr>
          <w:rFonts w:ascii="Times New Roman" w:eastAsia="Times New Roman" w:hAnsi="Times New Roman"/>
          <w:sz w:val="24"/>
          <w:szCs w:val="24"/>
          <w:vertAlign w:val="subscript"/>
          <w:lang w:eastAsia="fr-FR"/>
        </w:rPr>
        <w:t>ST</w:t>
      </w:r>
      <w:r w:rsidRPr="00527641">
        <w:rPr>
          <w:rFonts w:ascii="Times New Roman" w:eastAsia="Times New Roman" w:hAnsi="Times New Roman"/>
          <w:sz w:val="24"/>
          <w:szCs w:val="24"/>
          <w:lang w:eastAsia="fr-FR"/>
        </w:rPr>
        <w:t xml:space="preserve"> values </w:t>
      </w:r>
      <w:r w:rsidR="00D1085D">
        <w:rPr>
          <w:rFonts w:ascii="Times New Roman" w:eastAsia="Times New Roman" w:hAnsi="Times New Roman"/>
          <w:sz w:val="24"/>
          <w:szCs w:val="24"/>
          <w:lang w:eastAsia="fr-FR"/>
        </w:rPr>
        <w:t>without (</w:t>
      </w:r>
      <w:r w:rsidR="00D1085D" w:rsidRPr="00527641">
        <w:rPr>
          <w:rFonts w:ascii="Times New Roman" w:eastAsia="Times New Roman" w:hAnsi="Times New Roman"/>
          <w:sz w:val="24"/>
          <w:szCs w:val="24"/>
          <w:lang w:eastAsia="fr-FR"/>
        </w:rPr>
        <w:t>upper half of the matrix) and with the ENA correction (lower half of the matrix)</w:t>
      </w:r>
      <w:r w:rsidR="00D1085D">
        <w:rPr>
          <w:rFonts w:ascii="Times New Roman" w:eastAsia="Times New Roman" w:hAnsi="Times New Roman"/>
          <w:sz w:val="24"/>
          <w:szCs w:val="24"/>
          <w:lang w:eastAsia="fr-FR"/>
        </w:rPr>
        <w:t>] and geographic distances (in km)</w:t>
      </w:r>
      <w:r w:rsidR="00D1085D" w:rsidRPr="00527641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r w:rsidRPr="00527641">
        <w:rPr>
          <w:rFonts w:ascii="Times New Roman" w:eastAsia="Times New Roman" w:hAnsi="Times New Roman"/>
          <w:sz w:val="24"/>
          <w:szCs w:val="24"/>
          <w:lang w:eastAsia="fr-FR"/>
        </w:rPr>
        <w:t xml:space="preserve">between four populations of </w:t>
      </w:r>
      <w:r w:rsidRPr="00527641">
        <w:rPr>
          <w:rFonts w:ascii="Times New Roman" w:hAnsi="Times New Roman"/>
          <w:i/>
          <w:iCs/>
          <w:sz w:val="24"/>
          <w:szCs w:val="24"/>
        </w:rPr>
        <w:t xml:space="preserve">Helichrysum </w:t>
      </w:r>
      <w:proofErr w:type="spellStart"/>
      <w:r w:rsidRPr="00527641">
        <w:rPr>
          <w:rFonts w:ascii="Times New Roman" w:hAnsi="Times New Roman"/>
          <w:i/>
          <w:iCs/>
          <w:sz w:val="24"/>
          <w:szCs w:val="24"/>
        </w:rPr>
        <w:t>arenarium</w:t>
      </w:r>
      <w:proofErr w:type="spellEnd"/>
      <w:r w:rsidRPr="00527641">
        <w:rPr>
          <w:rFonts w:ascii="Times New Roman" w:hAnsi="Times New Roman"/>
          <w:sz w:val="24"/>
          <w:szCs w:val="24"/>
        </w:rPr>
        <w:t xml:space="preserve"> </w:t>
      </w:r>
      <w:r w:rsidRPr="00527641">
        <w:rPr>
          <w:rStyle w:val="pub-date"/>
          <w:rFonts w:ascii="Times New Roman" w:hAnsi="Times New Roman"/>
          <w:sz w:val="24"/>
          <w:szCs w:val="24"/>
          <w:shd w:val="clear" w:color="auto" w:fill="FFFFFF"/>
        </w:rPr>
        <w:t>from Belgium and Ge</w:t>
      </w:r>
      <w:r w:rsidR="00744DED" w:rsidRPr="00527641">
        <w:rPr>
          <w:rStyle w:val="pub-date"/>
          <w:rFonts w:ascii="Times New Roman" w:hAnsi="Times New Roman"/>
          <w:sz w:val="24"/>
          <w:szCs w:val="24"/>
          <w:shd w:val="clear" w:color="auto" w:fill="FFFFFF"/>
        </w:rPr>
        <w:t>r</w:t>
      </w:r>
      <w:r w:rsidRPr="00527641">
        <w:rPr>
          <w:rStyle w:val="pub-date"/>
          <w:rFonts w:ascii="Times New Roman" w:hAnsi="Times New Roman"/>
          <w:sz w:val="24"/>
          <w:szCs w:val="24"/>
          <w:shd w:val="clear" w:color="auto" w:fill="FFFFFF"/>
        </w:rPr>
        <w:t>many</w:t>
      </w:r>
      <w:r w:rsidR="00D1085D">
        <w:rPr>
          <w:rStyle w:val="pub-date"/>
          <w:rFonts w:ascii="Times New Roman" w:hAnsi="Times New Roman"/>
          <w:sz w:val="24"/>
          <w:szCs w:val="24"/>
          <w:shd w:val="clear" w:color="auto" w:fill="FFFFFF"/>
        </w:rPr>
        <w:t>.</w:t>
      </w:r>
    </w:p>
    <w:p w14:paraId="65E873F7" w14:textId="77777777" w:rsidR="0041031F" w:rsidRPr="00527641" w:rsidRDefault="0041031F" w:rsidP="009E7CF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8909" w:type="dxa"/>
        <w:tblInd w:w="108" w:type="dxa"/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060"/>
        <w:gridCol w:w="1060"/>
        <w:gridCol w:w="240"/>
        <w:gridCol w:w="1123"/>
        <w:gridCol w:w="1123"/>
        <w:gridCol w:w="1123"/>
      </w:tblGrid>
      <w:tr w:rsidR="00DF232C" w:rsidRPr="00527641" w14:paraId="1AB74962" w14:textId="672AA5C4" w:rsidTr="00C22F3F">
        <w:trPr>
          <w:trHeight w:val="312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8CE543" w14:textId="77777777" w:rsidR="00DF232C" w:rsidRPr="00527641" w:rsidRDefault="00DF232C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441D92" w14:textId="77777777" w:rsidR="00DF232C" w:rsidRPr="00527641" w:rsidRDefault="00DF232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2F48E7" w14:textId="6B9D9AF9" w:rsidR="00DF232C" w:rsidRPr="00527641" w:rsidRDefault="00DF232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i/>
                <w:sz w:val="24"/>
                <w:szCs w:val="24"/>
                <w:lang w:eastAsia="fr-FR"/>
              </w:rPr>
              <w:t>F</w:t>
            </w:r>
            <w:r w:rsidRPr="00527641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eastAsia="fr-FR"/>
              </w:rPr>
              <w:t>S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0C77E6" w14:textId="77777777" w:rsidR="00DF232C" w:rsidRPr="00527641" w:rsidRDefault="00DF232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606BF3" w14:textId="77777777" w:rsidR="00DF232C" w:rsidRPr="00527641" w:rsidRDefault="00DF232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nil"/>
              <w:right w:val="nil"/>
            </w:tcBorders>
          </w:tcPr>
          <w:p w14:paraId="6C9F339A" w14:textId="77777777" w:rsidR="00DF232C" w:rsidRPr="00527641" w:rsidRDefault="00DF232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</w:pPr>
          </w:p>
        </w:tc>
        <w:tc>
          <w:tcPr>
            <w:tcW w:w="33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263B93" w14:textId="2320614C" w:rsidR="00DF232C" w:rsidRPr="00527641" w:rsidRDefault="00DF232C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  <w:t>Geographic distance (km)</w:t>
            </w:r>
          </w:p>
        </w:tc>
      </w:tr>
      <w:tr w:rsidR="00D1085D" w:rsidRPr="00527641" w14:paraId="34743D1B" w14:textId="57C85B68" w:rsidTr="00DF232C">
        <w:trPr>
          <w:trHeight w:val="312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FDF25" w14:textId="77777777" w:rsidR="00D1085D" w:rsidRPr="00527641" w:rsidRDefault="00D1085D" w:rsidP="009E7CF8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06E80" w14:textId="77777777" w:rsidR="00D1085D" w:rsidRPr="00527641" w:rsidRDefault="00D1085D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  <w:t>TA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BF918" w14:textId="77777777" w:rsidR="00D1085D" w:rsidRPr="00527641" w:rsidRDefault="00D1085D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  <w:t>BAB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FEA54" w14:textId="77777777" w:rsidR="00D1085D" w:rsidRPr="00527641" w:rsidRDefault="00D1085D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  <w:t>FLU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D85D5" w14:textId="77777777" w:rsidR="00D1085D" w:rsidRPr="00527641" w:rsidRDefault="00D1085D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  <w:t>VIE</w:t>
            </w:r>
          </w:p>
        </w:tc>
        <w:tc>
          <w:tcPr>
            <w:tcW w:w="240" w:type="dxa"/>
            <w:tcBorders>
              <w:left w:val="nil"/>
              <w:bottom w:val="single" w:sz="4" w:space="0" w:color="auto"/>
              <w:right w:val="nil"/>
            </w:tcBorders>
          </w:tcPr>
          <w:p w14:paraId="2D1CFCF9" w14:textId="77777777" w:rsidR="00D1085D" w:rsidRPr="00527641" w:rsidRDefault="00D1085D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4A871C" w14:textId="328B8293" w:rsidR="00D1085D" w:rsidRPr="00527641" w:rsidRDefault="00D1085D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  <w:t>BAB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0AE3E4" w14:textId="66B1F4F1" w:rsidR="00D1085D" w:rsidRPr="00527641" w:rsidRDefault="00D1085D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  <w:t>FLU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6778ED" w14:textId="540EC13A" w:rsidR="00D1085D" w:rsidRPr="00527641" w:rsidRDefault="00D1085D" w:rsidP="009E7C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  <w:t>VIE</w:t>
            </w:r>
          </w:p>
        </w:tc>
      </w:tr>
      <w:tr w:rsidR="00524639" w:rsidRPr="00527641" w14:paraId="4E733395" w14:textId="6896F543" w:rsidTr="00DF232C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110B" w14:textId="77777777" w:rsidR="00524639" w:rsidRPr="00527641" w:rsidRDefault="00524639" w:rsidP="00524639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  <w:t>TA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C3D6" w14:textId="77777777" w:rsidR="00524639" w:rsidRPr="00524639" w:rsidRDefault="00524639" w:rsidP="0052463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D7B7" w14:textId="712BDE6D" w:rsidR="00524639" w:rsidRPr="00524639" w:rsidRDefault="00524639" w:rsidP="005246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</w:pPr>
            <w:r w:rsidRPr="00524639">
              <w:rPr>
                <w:rFonts w:ascii="Times New Roman" w:hAnsi="Times New Roman"/>
                <w:sz w:val="24"/>
                <w:szCs w:val="24"/>
              </w:rPr>
              <w:t>0.1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3B68" w14:textId="2D6474D8" w:rsidR="00524639" w:rsidRPr="00524639" w:rsidRDefault="00524639" w:rsidP="005246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</w:pPr>
            <w:r w:rsidRPr="00524639">
              <w:rPr>
                <w:rFonts w:ascii="Times New Roman" w:hAnsi="Times New Roman"/>
                <w:sz w:val="24"/>
                <w:szCs w:val="24"/>
              </w:rPr>
              <w:t>0.1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D9E6" w14:textId="05EF6733" w:rsidR="00524639" w:rsidRPr="00524639" w:rsidRDefault="00524639" w:rsidP="005246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</w:pPr>
            <w:r w:rsidRPr="00524639">
              <w:rPr>
                <w:rFonts w:ascii="Times New Roman" w:hAnsi="Times New Roman"/>
                <w:sz w:val="24"/>
                <w:szCs w:val="24"/>
              </w:rPr>
              <w:t>0.206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EE9ABA" w14:textId="77777777" w:rsidR="00524639" w:rsidRPr="00527641" w:rsidRDefault="00524639" w:rsidP="005246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3D1E1" w14:textId="67F4A669" w:rsidR="00524639" w:rsidRPr="00D1085D" w:rsidRDefault="00524639" w:rsidP="005246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</w:pPr>
            <w:r w:rsidRPr="00D1085D">
              <w:rPr>
                <w:rFonts w:ascii="Times New Roman" w:hAnsi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AF22F" w14:textId="2FA0FD76" w:rsidR="00524639" w:rsidRPr="00D1085D" w:rsidRDefault="00524639" w:rsidP="005246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</w:pPr>
            <w:r w:rsidRPr="00D1085D">
              <w:rPr>
                <w:rFonts w:ascii="Times New Roman" w:hAnsi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BEB07" w14:textId="4E28603F" w:rsidR="00524639" w:rsidRPr="00D1085D" w:rsidRDefault="00524639" w:rsidP="005246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</w:pPr>
            <w:r w:rsidRPr="00D1085D">
              <w:rPr>
                <w:rFonts w:ascii="Times New Roman" w:hAnsi="Times New Roman"/>
                <w:color w:val="000000"/>
                <w:sz w:val="24"/>
                <w:szCs w:val="24"/>
              </w:rPr>
              <w:t>203</w:t>
            </w:r>
          </w:p>
        </w:tc>
      </w:tr>
      <w:tr w:rsidR="00524639" w:rsidRPr="00527641" w14:paraId="7103D329" w14:textId="35841D4C" w:rsidTr="001E0452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AB9A" w14:textId="77777777" w:rsidR="00524639" w:rsidRPr="00527641" w:rsidRDefault="00524639" w:rsidP="00524639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  <w:t>BA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0FEE" w14:textId="38B1B873" w:rsidR="00524639" w:rsidRPr="00524639" w:rsidRDefault="00524639" w:rsidP="005246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</w:pPr>
            <w:r w:rsidRPr="00524639">
              <w:rPr>
                <w:rFonts w:ascii="Times New Roman" w:hAnsi="Times New Roman"/>
                <w:sz w:val="24"/>
                <w:szCs w:val="24"/>
              </w:rPr>
              <w:t>0.1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0742" w14:textId="77777777" w:rsidR="00524639" w:rsidRPr="00524639" w:rsidRDefault="00524639" w:rsidP="005246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5B1A" w14:textId="6CFED327" w:rsidR="00524639" w:rsidRPr="00524639" w:rsidRDefault="00524639" w:rsidP="005246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</w:pPr>
            <w:r w:rsidRPr="00524639">
              <w:rPr>
                <w:rFonts w:ascii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AC1F" w14:textId="5F543777" w:rsidR="00524639" w:rsidRPr="00524639" w:rsidRDefault="00524639" w:rsidP="005246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</w:pPr>
            <w:r w:rsidRPr="00524639">
              <w:rPr>
                <w:rFonts w:ascii="Times New Roman" w:hAnsi="Times New Roman"/>
                <w:sz w:val="24"/>
                <w:szCs w:val="24"/>
              </w:rPr>
              <w:t>0.04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BF99D3F" w14:textId="77777777" w:rsidR="00524639" w:rsidRPr="00527641" w:rsidRDefault="00524639" w:rsidP="005246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DD8C3" w14:textId="1CB2A1E5" w:rsidR="00524639" w:rsidRPr="00D1085D" w:rsidRDefault="00524639" w:rsidP="005246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6A4DB" w14:textId="7E013C8E" w:rsidR="00524639" w:rsidRPr="00D1085D" w:rsidRDefault="00524639" w:rsidP="005246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</w:pPr>
            <w:r w:rsidRPr="00D1085D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4B778" w14:textId="107D1477" w:rsidR="00524639" w:rsidRPr="00D1085D" w:rsidRDefault="00524639" w:rsidP="005246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</w:pPr>
            <w:r w:rsidRPr="00D1085D">
              <w:rPr>
                <w:rFonts w:ascii="Times New Roman" w:hAnsi="Times New Roman"/>
                <w:color w:val="000000"/>
                <w:sz w:val="24"/>
                <w:szCs w:val="24"/>
              </w:rPr>
              <w:t>53</w:t>
            </w:r>
          </w:p>
        </w:tc>
      </w:tr>
      <w:tr w:rsidR="00524639" w:rsidRPr="00527641" w14:paraId="622D52B3" w14:textId="3ADF2C51" w:rsidTr="001E0452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CB0C" w14:textId="77777777" w:rsidR="00524639" w:rsidRPr="00527641" w:rsidRDefault="00524639" w:rsidP="00524639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  <w:t>FL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6EA4" w14:textId="13C9509E" w:rsidR="00524639" w:rsidRPr="00524639" w:rsidRDefault="00524639" w:rsidP="005246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</w:pPr>
            <w:r w:rsidRPr="00524639">
              <w:rPr>
                <w:rFonts w:ascii="Times New Roman" w:hAnsi="Times New Roman"/>
                <w:sz w:val="24"/>
                <w:szCs w:val="24"/>
              </w:rPr>
              <w:t>0.2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56E7" w14:textId="370CEFD1" w:rsidR="00524639" w:rsidRPr="00524639" w:rsidRDefault="00524639" w:rsidP="005246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</w:pPr>
            <w:r w:rsidRPr="00524639">
              <w:rPr>
                <w:rFonts w:ascii="Times New Roman" w:hAnsi="Times New Roman"/>
                <w:sz w:val="24"/>
                <w:szCs w:val="24"/>
              </w:rPr>
              <w:t>0.0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C725" w14:textId="77777777" w:rsidR="00524639" w:rsidRPr="00524639" w:rsidRDefault="00524639" w:rsidP="005246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8737" w14:textId="1B30450C" w:rsidR="00524639" w:rsidRPr="00524639" w:rsidRDefault="00524639" w:rsidP="005246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</w:pPr>
            <w:r w:rsidRPr="00524639">
              <w:rPr>
                <w:rFonts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C43D2E7" w14:textId="77777777" w:rsidR="00524639" w:rsidRPr="00527641" w:rsidRDefault="00524639" w:rsidP="005246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FADE1" w14:textId="300D960E" w:rsidR="00524639" w:rsidRPr="00D1085D" w:rsidRDefault="00524639" w:rsidP="005246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E8EBF" w14:textId="77777777" w:rsidR="00524639" w:rsidRPr="00D1085D" w:rsidRDefault="00524639" w:rsidP="005246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40255" w14:textId="35D4F17E" w:rsidR="00524639" w:rsidRPr="00D1085D" w:rsidRDefault="00524639" w:rsidP="005246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</w:pPr>
            <w:r w:rsidRPr="00D1085D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</w:p>
        </w:tc>
      </w:tr>
      <w:tr w:rsidR="00524639" w:rsidRPr="00527641" w14:paraId="63239F3A" w14:textId="7ACA47B9" w:rsidTr="00D1085D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A7FB4" w14:textId="77777777" w:rsidR="00524639" w:rsidRPr="00527641" w:rsidRDefault="00524639" w:rsidP="00524639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</w:pPr>
            <w:r w:rsidRPr="00527641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  <w:t>VI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22510" w14:textId="0F137D0B" w:rsidR="00524639" w:rsidRPr="00524639" w:rsidRDefault="00524639" w:rsidP="005246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</w:pPr>
            <w:r w:rsidRPr="00524639">
              <w:rPr>
                <w:rFonts w:ascii="Times New Roman" w:hAnsi="Times New Roman"/>
                <w:sz w:val="24"/>
                <w:szCs w:val="24"/>
              </w:rPr>
              <w:t>0.2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49646" w14:textId="0F7472DD" w:rsidR="00524639" w:rsidRPr="00524639" w:rsidRDefault="00524639" w:rsidP="005246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</w:pPr>
            <w:r w:rsidRPr="00524639">
              <w:rPr>
                <w:rFonts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5F5DC" w14:textId="6F0249CE" w:rsidR="00524639" w:rsidRPr="00524639" w:rsidRDefault="00524639" w:rsidP="005246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</w:pPr>
            <w:r w:rsidRPr="00524639">
              <w:rPr>
                <w:rFonts w:ascii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5F1A2" w14:textId="4A0B5079" w:rsidR="00524639" w:rsidRPr="00524639" w:rsidRDefault="00524639" w:rsidP="005246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BE"/>
              </w:rPr>
            </w:pPr>
            <w:r w:rsidRPr="0052463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8A716" w14:textId="77777777" w:rsidR="00524639" w:rsidRPr="00527641" w:rsidRDefault="00524639" w:rsidP="005246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F5C29" w14:textId="20FEA690" w:rsidR="00524639" w:rsidRPr="00527641" w:rsidRDefault="00524639" w:rsidP="005246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86BBE" w14:textId="77777777" w:rsidR="00524639" w:rsidRPr="00527641" w:rsidRDefault="00524639" w:rsidP="005246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E8409" w14:textId="77777777" w:rsidR="00524639" w:rsidRPr="00527641" w:rsidRDefault="00524639" w:rsidP="005246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BE"/>
              </w:rPr>
            </w:pPr>
          </w:p>
        </w:tc>
      </w:tr>
    </w:tbl>
    <w:p w14:paraId="2F6BA0A4" w14:textId="77777777" w:rsidR="00EB1C68" w:rsidRPr="00527641" w:rsidRDefault="00EB1C68" w:rsidP="009E7CF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0160D05C" w14:textId="396296A9" w:rsidR="00EB1C68" w:rsidRPr="00527641" w:rsidRDefault="00EB1C68" w:rsidP="009E7CF8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fr-FR"/>
        </w:rPr>
      </w:pPr>
      <w:r w:rsidRPr="00527641">
        <w:rPr>
          <w:rFonts w:ascii="Times New Roman" w:eastAsia="Times New Roman" w:hAnsi="Times New Roman"/>
          <w:sz w:val="24"/>
          <w:szCs w:val="24"/>
          <w:lang w:eastAsia="fr-FR"/>
        </w:rPr>
        <w:t>All values are significant (</w:t>
      </w:r>
      <w:r w:rsidRPr="00527641">
        <w:rPr>
          <w:rFonts w:ascii="Times New Roman" w:eastAsia="Times New Roman" w:hAnsi="Times New Roman"/>
          <w:i/>
          <w:sz w:val="24"/>
          <w:szCs w:val="24"/>
          <w:lang w:eastAsia="fr-FR"/>
        </w:rPr>
        <w:t>P</w:t>
      </w:r>
      <w:r w:rsidRPr="00527641">
        <w:rPr>
          <w:rFonts w:ascii="Times New Roman" w:eastAsia="Times New Roman" w:hAnsi="Times New Roman"/>
          <w:sz w:val="24"/>
          <w:szCs w:val="24"/>
          <w:lang w:eastAsia="fr-FR"/>
        </w:rPr>
        <w:t xml:space="preserve"> &lt; 0.05 after Bonferroni correction or lowest 95% confidence interval &gt; 0 with the ENA correction).</w:t>
      </w:r>
    </w:p>
    <w:p w14:paraId="1492C9EB" w14:textId="77777777" w:rsidR="00EB1C68" w:rsidRPr="00527641" w:rsidRDefault="00EB1C68" w:rsidP="009E7CF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7EAB71AE" w14:textId="77777777" w:rsidR="00580514" w:rsidRDefault="00580514" w:rsidP="009E7CF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36CDAE94" w14:textId="77777777" w:rsidR="00E370EA" w:rsidRDefault="00E370EA" w:rsidP="009E7CF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072BD086" w14:textId="784E2305" w:rsidR="005B3BAF" w:rsidRDefault="005B3BAF" w:rsidP="009E7CF8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fr-FR"/>
        </w:rPr>
      </w:pPr>
      <w:r w:rsidRPr="00527641">
        <w:rPr>
          <w:rFonts w:ascii="Times New Roman" w:eastAsia="Times New Roman" w:hAnsi="Times New Roman"/>
          <w:b/>
          <w:sz w:val="24"/>
          <w:szCs w:val="24"/>
          <w:lang w:eastAsia="fr-FR"/>
        </w:rPr>
        <w:t>TABLE S</w:t>
      </w:r>
      <w:r>
        <w:rPr>
          <w:rFonts w:ascii="Times New Roman" w:eastAsia="Times New Roman" w:hAnsi="Times New Roman"/>
          <w:b/>
          <w:sz w:val="24"/>
          <w:szCs w:val="24"/>
          <w:lang w:eastAsia="fr-FR"/>
        </w:rPr>
        <w:t xml:space="preserve">4 </w:t>
      </w:r>
      <w:r>
        <w:rPr>
          <w:rFonts w:ascii="Times New Roman" w:eastAsia="Times New Roman" w:hAnsi="Times New Roman"/>
          <w:bCs/>
          <w:sz w:val="24"/>
          <w:szCs w:val="24"/>
          <w:lang w:eastAsia="fr-FR"/>
        </w:rPr>
        <w:t xml:space="preserve">Proportion of individuals assigned to a </w:t>
      </w:r>
      <w:r w:rsidR="005B4F0F">
        <w:rPr>
          <w:rFonts w:ascii="Times New Roman" w:eastAsia="Times New Roman" w:hAnsi="Times New Roman"/>
          <w:bCs/>
          <w:sz w:val="24"/>
          <w:szCs w:val="24"/>
          <w:lang w:eastAsia="fr-FR"/>
        </w:rPr>
        <w:t xml:space="preserve">particular </w:t>
      </w:r>
      <w:r>
        <w:rPr>
          <w:rFonts w:ascii="Times New Roman" w:eastAsia="Times New Roman" w:hAnsi="Times New Roman"/>
          <w:bCs/>
          <w:sz w:val="24"/>
          <w:szCs w:val="24"/>
          <w:lang w:eastAsia="fr-FR"/>
        </w:rPr>
        <w:t xml:space="preserve">cluster </w:t>
      </w:r>
      <w:r>
        <w:rPr>
          <w:rFonts w:ascii="Times New Roman" w:eastAsia="Times New Roman" w:hAnsi="Times New Roman"/>
          <w:sz w:val="24"/>
          <w:szCs w:val="24"/>
          <w:lang w:eastAsia="fr-FR"/>
        </w:rPr>
        <w:t>with a</w:t>
      </w:r>
      <w:r w:rsidRPr="008075EA">
        <w:rPr>
          <w:rFonts w:ascii="Times New Roman" w:eastAsia="Times New Roman" w:hAnsi="Times New Roman"/>
          <w:sz w:val="24"/>
          <w:szCs w:val="24"/>
          <w:lang w:eastAsia="fr-FR"/>
        </w:rPr>
        <w:t xml:space="preserve"> membership (</w:t>
      </w:r>
      <w:r w:rsidRPr="008075EA">
        <w:rPr>
          <w:rFonts w:ascii="Times New Roman" w:eastAsia="Times New Roman" w:hAnsi="Times New Roman"/>
          <w:i/>
          <w:iCs/>
          <w:sz w:val="24"/>
          <w:szCs w:val="24"/>
          <w:lang w:eastAsia="fr-FR"/>
        </w:rPr>
        <w:t>Q</w:t>
      </w:r>
      <w:r w:rsidRPr="008075EA">
        <w:rPr>
          <w:rFonts w:ascii="Times New Roman" w:eastAsia="Times New Roman" w:hAnsi="Times New Roman"/>
          <w:sz w:val="24"/>
          <w:szCs w:val="24"/>
          <w:lang w:eastAsia="fr-FR"/>
        </w:rPr>
        <w:t>)</w:t>
      </w:r>
      <w:r>
        <w:rPr>
          <w:rFonts w:ascii="Times New Roman" w:eastAsia="Times New Roman" w:hAnsi="Times New Roman"/>
          <w:sz w:val="24"/>
          <w:szCs w:val="24"/>
          <w:lang w:eastAsia="fr-FR"/>
        </w:rPr>
        <w:t xml:space="preserve"> ≥</w:t>
      </w:r>
      <w:r w:rsidR="009D43F9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r>
        <w:rPr>
          <w:rFonts w:ascii="Times New Roman" w:eastAsia="Times New Roman" w:hAnsi="Times New Roman"/>
          <w:sz w:val="24"/>
          <w:szCs w:val="24"/>
          <w:lang w:eastAsia="fr-FR"/>
        </w:rPr>
        <w:t>80 %</w:t>
      </w:r>
      <w:r w:rsidR="005B4F0F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r w:rsidR="005B4F0F" w:rsidRPr="008075EA">
        <w:rPr>
          <w:rFonts w:ascii="Times New Roman" w:eastAsia="Times New Roman" w:hAnsi="Times New Roman"/>
          <w:sz w:val="24"/>
          <w:szCs w:val="24"/>
          <w:lang w:eastAsia="fr-FR"/>
        </w:rPr>
        <w:t xml:space="preserve">(modal </w:t>
      </w:r>
      <w:r w:rsidR="005B4F0F" w:rsidRPr="008075EA">
        <w:rPr>
          <w:rFonts w:ascii="Times New Roman" w:eastAsia="Times New Roman" w:hAnsi="Times New Roman"/>
          <w:i/>
          <w:sz w:val="24"/>
          <w:szCs w:val="24"/>
          <w:lang w:eastAsia="fr-FR"/>
        </w:rPr>
        <w:t>K</w:t>
      </w:r>
      <w:r w:rsidR="005B4F0F" w:rsidRPr="008075EA">
        <w:rPr>
          <w:rFonts w:ascii="Times New Roman" w:eastAsia="Times New Roman" w:hAnsi="Times New Roman"/>
          <w:sz w:val="24"/>
          <w:szCs w:val="24"/>
          <w:lang w:eastAsia="fr-FR"/>
        </w:rPr>
        <w:t xml:space="preserve"> = 2 </w:t>
      </w:r>
      <w:r w:rsidR="005B4F0F">
        <w:rPr>
          <w:rFonts w:ascii="Times New Roman" w:eastAsia="Times New Roman" w:hAnsi="Times New Roman"/>
          <w:sz w:val="24"/>
          <w:szCs w:val="24"/>
          <w:lang w:eastAsia="fr-FR"/>
        </w:rPr>
        <w:t>to</w:t>
      </w:r>
      <w:r w:rsidR="005B4F0F" w:rsidRPr="008075EA"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r w:rsidR="005B4F0F">
        <w:rPr>
          <w:rFonts w:ascii="Times New Roman" w:eastAsia="Times New Roman" w:hAnsi="Times New Roman"/>
          <w:sz w:val="24"/>
          <w:szCs w:val="24"/>
          <w:lang w:eastAsia="fr-FR"/>
        </w:rPr>
        <w:t>6</w:t>
      </w:r>
      <w:r w:rsidR="005B4F0F" w:rsidRPr="008075EA">
        <w:rPr>
          <w:rFonts w:ascii="Times New Roman" w:eastAsia="Times New Roman" w:hAnsi="Times New Roman"/>
          <w:sz w:val="24"/>
          <w:szCs w:val="24"/>
          <w:lang w:eastAsia="fr-FR"/>
        </w:rPr>
        <w:t>)</w:t>
      </w:r>
      <w:r>
        <w:rPr>
          <w:rFonts w:ascii="Times New Roman" w:eastAsia="Times New Roman" w:hAnsi="Times New Roman"/>
          <w:sz w:val="24"/>
          <w:szCs w:val="24"/>
          <w:lang w:eastAsia="fr-FR"/>
        </w:rPr>
        <w:t>.</w:t>
      </w:r>
    </w:p>
    <w:tbl>
      <w:tblPr>
        <w:tblW w:w="8649" w:type="dxa"/>
        <w:tblInd w:w="108" w:type="dxa"/>
        <w:tblLook w:val="04A0" w:firstRow="1" w:lastRow="0" w:firstColumn="1" w:lastColumn="0" w:noHBand="0" w:noVBand="1"/>
      </w:tblPr>
      <w:tblGrid>
        <w:gridCol w:w="1257"/>
        <w:gridCol w:w="760"/>
        <w:gridCol w:w="760"/>
        <w:gridCol w:w="276"/>
        <w:gridCol w:w="760"/>
        <w:gridCol w:w="760"/>
        <w:gridCol w:w="760"/>
        <w:gridCol w:w="276"/>
        <w:gridCol w:w="760"/>
        <w:gridCol w:w="760"/>
        <w:gridCol w:w="760"/>
        <w:gridCol w:w="760"/>
      </w:tblGrid>
      <w:tr w:rsidR="005B4F0F" w:rsidRPr="005B4F0F" w14:paraId="1B4510FC" w14:textId="77777777" w:rsidTr="00C5280E">
        <w:trPr>
          <w:trHeight w:val="312"/>
        </w:trPr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88BD" w14:textId="77777777" w:rsidR="005B4F0F" w:rsidRPr="005B4F0F" w:rsidRDefault="005B4F0F" w:rsidP="005B4F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 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2DD31" w14:textId="5A5F902A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BE" w:eastAsia="en-BE"/>
              </w:rPr>
              <w:t>K</w:t>
            </w: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 xml:space="preserve"> = 2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703A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 </w:t>
            </w:r>
          </w:p>
        </w:tc>
        <w:tc>
          <w:tcPr>
            <w:tcW w:w="2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834C5" w14:textId="6424DC55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BE" w:eastAsia="en-BE"/>
              </w:rPr>
              <w:t>K</w:t>
            </w: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 xml:space="preserve"> = 3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3A0B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 </w:t>
            </w:r>
          </w:p>
        </w:tc>
        <w:tc>
          <w:tcPr>
            <w:tcW w:w="30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E057A" w14:textId="3E10D34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BE" w:eastAsia="en-BE"/>
              </w:rPr>
              <w:t>K</w:t>
            </w: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 xml:space="preserve"> = 4</w:t>
            </w:r>
          </w:p>
        </w:tc>
      </w:tr>
      <w:tr w:rsidR="005B4F0F" w:rsidRPr="005B4F0F" w14:paraId="08BD0344" w14:textId="77777777" w:rsidTr="005B4F0F">
        <w:trPr>
          <w:trHeight w:val="312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94A2B" w14:textId="77777777" w:rsidR="005B4F0F" w:rsidRPr="005B4F0F" w:rsidRDefault="005B4F0F" w:rsidP="005B4F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Popula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F3D6B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BE" w:eastAsia="en-BE"/>
              </w:rPr>
              <w:t>Q</w:t>
            </w: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BE" w:eastAsia="en-B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41DFF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BE" w:eastAsia="en-BE"/>
              </w:rPr>
              <w:t>Q</w:t>
            </w: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BE" w:eastAsia="en-BE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F773C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E0A19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BE" w:eastAsia="en-BE"/>
              </w:rPr>
              <w:t>Q</w:t>
            </w: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BE" w:eastAsia="en-B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617A0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BE" w:eastAsia="en-BE"/>
              </w:rPr>
              <w:t>Q</w:t>
            </w: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BE" w:eastAsia="en-B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55E53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BE" w:eastAsia="en-BE"/>
              </w:rPr>
              <w:t>Q</w:t>
            </w: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BE" w:eastAsia="en-BE"/>
              </w:rPr>
              <w:t>3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050AB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3AB01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BE" w:eastAsia="en-BE"/>
              </w:rPr>
              <w:t>Q</w:t>
            </w: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BE" w:eastAsia="en-B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41B03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BE" w:eastAsia="en-BE"/>
              </w:rPr>
              <w:t>Q</w:t>
            </w: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BE" w:eastAsia="en-B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CE6CF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BE" w:eastAsia="en-BE"/>
              </w:rPr>
              <w:t>Q</w:t>
            </w: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BE" w:eastAsia="en-B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F46D4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BE" w:eastAsia="en-BE"/>
              </w:rPr>
              <w:t>Q</w:t>
            </w: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BE" w:eastAsia="en-BE"/>
              </w:rPr>
              <w:t>4</w:t>
            </w:r>
          </w:p>
        </w:tc>
      </w:tr>
      <w:tr w:rsidR="005B4F0F" w:rsidRPr="005B4F0F" w14:paraId="57B88DA8" w14:textId="77777777" w:rsidTr="005B4F0F">
        <w:trPr>
          <w:trHeight w:val="312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0FC8" w14:textId="77777777" w:rsidR="005B4F0F" w:rsidRPr="005B4F0F" w:rsidRDefault="005B4F0F" w:rsidP="005B4F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BA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61D1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79EC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9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3B43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3BB9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25DD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5A49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9BE7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D0A6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4113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6EC3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083B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0</w:t>
            </w:r>
          </w:p>
        </w:tc>
      </w:tr>
      <w:tr w:rsidR="005B4F0F" w:rsidRPr="005B4F0F" w14:paraId="176A695A" w14:textId="77777777" w:rsidTr="005B4F0F">
        <w:trPr>
          <w:trHeight w:val="312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5825" w14:textId="77777777" w:rsidR="005B4F0F" w:rsidRPr="005B4F0F" w:rsidRDefault="005B4F0F" w:rsidP="005B4F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FLU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75C7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5A89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4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34BA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A02F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F209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F744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EE27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3126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569F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E71B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CC60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0</w:t>
            </w:r>
          </w:p>
        </w:tc>
      </w:tr>
      <w:tr w:rsidR="005B4F0F" w:rsidRPr="005B4F0F" w14:paraId="4AAA95F2" w14:textId="77777777" w:rsidTr="005B4F0F">
        <w:trPr>
          <w:trHeight w:val="312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5971" w14:textId="77777777" w:rsidR="005B4F0F" w:rsidRPr="005B4F0F" w:rsidRDefault="005B4F0F" w:rsidP="005B4F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TA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2349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7C30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1.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2104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7FBB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E448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4C3D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1.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8ED7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76F0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D52B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8F63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AEB7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1.00</w:t>
            </w:r>
          </w:p>
        </w:tc>
      </w:tr>
      <w:tr w:rsidR="005B4F0F" w:rsidRPr="005B4F0F" w14:paraId="07289883" w14:textId="77777777" w:rsidTr="005B4F0F">
        <w:trPr>
          <w:trHeight w:val="312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73B3C" w14:textId="77777777" w:rsidR="005B4F0F" w:rsidRPr="005B4F0F" w:rsidRDefault="005B4F0F" w:rsidP="005B4F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VI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829DE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8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ADE8D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5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883D7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6B26C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7BD43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8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49FFC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0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A6EEC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E2E8C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4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C9066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C3CDE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3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80A1C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0</w:t>
            </w:r>
          </w:p>
        </w:tc>
      </w:tr>
    </w:tbl>
    <w:p w14:paraId="59948DCB" w14:textId="77777777" w:rsidR="005B3BAF" w:rsidRDefault="005B3BAF" w:rsidP="009E7CF8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fr-FR"/>
        </w:rPr>
      </w:pPr>
    </w:p>
    <w:tbl>
      <w:tblPr>
        <w:tblW w:w="9893" w:type="dxa"/>
        <w:tblInd w:w="108" w:type="dxa"/>
        <w:tblLook w:val="04A0" w:firstRow="1" w:lastRow="0" w:firstColumn="1" w:lastColumn="0" w:noHBand="0" w:noVBand="1"/>
      </w:tblPr>
      <w:tblGrid>
        <w:gridCol w:w="1257"/>
        <w:gridCol w:w="760"/>
        <w:gridCol w:w="760"/>
        <w:gridCol w:w="760"/>
        <w:gridCol w:w="760"/>
        <w:gridCol w:w="760"/>
        <w:gridCol w:w="276"/>
        <w:gridCol w:w="760"/>
        <w:gridCol w:w="760"/>
        <w:gridCol w:w="760"/>
        <w:gridCol w:w="760"/>
        <w:gridCol w:w="760"/>
        <w:gridCol w:w="760"/>
      </w:tblGrid>
      <w:tr w:rsidR="005B4F0F" w:rsidRPr="005B4F0F" w14:paraId="083D807D" w14:textId="77777777" w:rsidTr="00DF5652">
        <w:trPr>
          <w:trHeight w:val="312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6738" w14:textId="77777777" w:rsidR="005B4F0F" w:rsidRPr="005B4F0F" w:rsidRDefault="005B4F0F" w:rsidP="005B4F0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BE" w:eastAsia="en-BE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6A72A" w14:textId="6B25775F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7A53E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AEABB" w14:textId="6E3465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BE" w:eastAsia="en-BE"/>
              </w:rPr>
              <w:t>K</w:t>
            </w: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 xml:space="preserve"> = 5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BCC0B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FA01C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0B0C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</w:p>
        </w:tc>
        <w:tc>
          <w:tcPr>
            <w:tcW w:w="45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C8094" w14:textId="7F02308C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BE" w:eastAsia="en-BE"/>
              </w:rPr>
              <w:t>K</w:t>
            </w: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 xml:space="preserve"> = 6</w:t>
            </w:r>
          </w:p>
        </w:tc>
      </w:tr>
      <w:tr w:rsidR="005B4F0F" w:rsidRPr="005B4F0F" w14:paraId="367BEB53" w14:textId="77777777" w:rsidTr="005B4F0F">
        <w:trPr>
          <w:trHeight w:val="312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70344" w14:textId="77777777" w:rsidR="005B4F0F" w:rsidRPr="005B4F0F" w:rsidRDefault="005B4F0F" w:rsidP="005B4F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Popula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528F7" w14:textId="6017FEF5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BE" w:eastAsia="en-BE"/>
              </w:rPr>
              <w:t>Q</w:t>
            </w: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BE" w:eastAsia="en-B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1365D" w14:textId="02C58FD3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BE" w:eastAsia="en-BE"/>
              </w:rPr>
              <w:t>Q</w:t>
            </w: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BE" w:eastAsia="en-B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F7530" w14:textId="493E1B2F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BE" w:eastAsia="en-BE"/>
              </w:rPr>
              <w:t>Q</w:t>
            </w: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BE" w:eastAsia="en-B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F9664" w14:textId="68668D7C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BE" w:eastAsia="en-BE"/>
              </w:rPr>
              <w:t>Q</w:t>
            </w: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BE" w:eastAsia="en-B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96028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BE" w:eastAsia="en-BE"/>
              </w:rPr>
              <w:t>Q</w:t>
            </w: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BE" w:eastAsia="en-BE"/>
              </w:rPr>
              <w:t>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B29B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29024" w14:textId="2875CD29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BE" w:eastAsia="en-BE"/>
              </w:rPr>
              <w:t>Q</w:t>
            </w: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BE" w:eastAsia="en-B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098E1" w14:textId="72D9761F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BE" w:eastAsia="en-BE"/>
              </w:rPr>
              <w:t>Q</w:t>
            </w: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BE" w:eastAsia="en-B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5EDD8" w14:textId="4FB956CF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BE" w:eastAsia="en-BE"/>
              </w:rPr>
              <w:t>Q</w:t>
            </w: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BE" w:eastAsia="en-B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245EC" w14:textId="12ED07E3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BE" w:eastAsia="en-BE"/>
              </w:rPr>
              <w:t>Q</w:t>
            </w: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BE" w:eastAsia="en-B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12908" w14:textId="7F22B780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BE" w:eastAsia="en-BE"/>
              </w:rPr>
              <w:t>Q</w:t>
            </w: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BE" w:eastAsia="en-BE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FD786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BE" w:eastAsia="en-BE"/>
              </w:rPr>
              <w:t>Q</w:t>
            </w: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BE" w:eastAsia="en-BE"/>
              </w:rPr>
              <w:t>6</w:t>
            </w:r>
          </w:p>
        </w:tc>
      </w:tr>
      <w:tr w:rsidR="005B4F0F" w:rsidRPr="005B4F0F" w14:paraId="12C1F4C9" w14:textId="77777777" w:rsidTr="005B4F0F">
        <w:trPr>
          <w:trHeight w:val="312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991B" w14:textId="77777777" w:rsidR="005B4F0F" w:rsidRPr="005B4F0F" w:rsidRDefault="005B4F0F" w:rsidP="005B4F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BA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855D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117C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8D92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1DD7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880F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A82C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A295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1F0C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DEEF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4CEA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A1E6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B5D1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1</w:t>
            </w:r>
          </w:p>
        </w:tc>
      </w:tr>
      <w:tr w:rsidR="005B4F0F" w:rsidRPr="005B4F0F" w14:paraId="4F75A200" w14:textId="77777777" w:rsidTr="005B4F0F">
        <w:trPr>
          <w:trHeight w:val="312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7F0A" w14:textId="77777777" w:rsidR="005B4F0F" w:rsidRPr="005B4F0F" w:rsidRDefault="005B4F0F" w:rsidP="005B4F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FLU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6911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811F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7B33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0D99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77A8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5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300A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B877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75FC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2CB2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94EF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80B9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0243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5</w:t>
            </w:r>
          </w:p>
        </w:tc>
      </w:tr>
      <w:tr w:rsidR="005B4F0F" w:rsidRPr="005B4F0F" w14:paraId="5E402107" w14:textId="77777777" w:rsidTr="005B4F0F">
        <w:trPr>
          <w:trHeight w:val="312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B5C9" w14:textId="77777777" w:rsidR="005B4F0F" w:rsidRPr="005B4F0F" w:rsidRDefault="005B4F0F" w:rsidP="005B4F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TA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CD6A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3CD6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DC25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61C3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6C60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8681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BE5C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8B70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347B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48FE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3149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7E7C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0</w:t>
            </w:r>
          </w:p>
        </w:tc>
      </w:tr>
      <w:tr w:rsidR="005B4F0F" w:rsidRPr="005B4F0F" w14:paraId="11F6AB50" w14:textId="77777777" w:rsidTr="005B4F0F">
        <w:trPr>
          <w:trHeight w:val="312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FFC68" w14:textId="77777777" w:rsidR="005B4F0F" w:rsidRPr="005B4F0F" w:rsidRDefault="005B4F0F" w:rsidP="005B4F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VI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30D13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3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9964D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7E050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53CD2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2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B235F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5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8E09D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D8622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F8870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2297A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DD94E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650B6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34BFA" w14:textId="77777777" w:rsidR="005B4F0F" w:rsidRPr="005B4F0F" w:rsidRDefault="005B4F0F" w:rsidP="005B4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</w:pPr>
            <w:r w:rsidRPr="005B4F0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BE" w:eastAsia="en-BE"/>
              </w:rPr>
              <w:t>0.29</w:t>
            </w:r>
          </w:p>
        </w:tc>
      </w:tr>
    </w:tbl>
    <w:p w14:paraId="39EC8168" w14:textId="1CB7C6C7" w:rsidR="00A0783A" w:rsidRPr="00527641" w:rsidRDefault="00A0783A" w:rsidP="009E7CF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527641">
        <w:rPr>
          <w:rFonts w:ascii="Times New Roman" w:hAnsi="Times New Roman"/>
          <w:b/>
          <w:sz w:val="24"/>
          <w:szCs w:val="24"/>
        </w:rPr>
        <w:br w:type="page"/>
      </w:r>
    </w:p>
    <w:p w14:paraId="1FCC8F86" w14:textId="77777777" w:rsidR="00246481" w:rsidRPr="00527641" w:rsidRDefault="00246481" w:rsidP="009E7CF8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714FC71" w14:textId="3ECD2E33" w:rsidR="00246481" w:rsidRPr="00527641" w:rsidRDefault="00825D42" w:rsidP="009E7CF8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527641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278EA9A3" wp14:editId="270EAA8F">
            <wp:extent cx="3184738" cy="2388554"/>
            <wp:effectExtent l="0" t="0" r="0" b="0"/>
            <wp:docPr id="17" name="Picture 16">
              <a:extLst xmlns:a="http://schemas.openxmlformats.org/drawingml/2006/main">
                <a:ext uri="{FF2B5EF4-FFF2-40B4-BE49-F238E27FC236}">
                  <a16:creationId xmlns:a16="http://schemas.microsoft.com/office/drawing/2014/main" id="{692B6A4C-522D-74D6-C258-955E00D6B5C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6">
                      <a:extLst>
                        <a:ext uri="{FF2B5EF4-FFF2-40B4-BE49-F238E27FC236}">
                          <a16:creationId xmlns:a16="http://schemas.microsoft.com/office/drawing/2014/main" id="{692B6A4C-522D-74D6-C258-955E00D6B5C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4738" cy="2388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27641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60722EE5" wp14:editId="177DF544">
            <wp:extent cx="3125645" cy="2344234"/>
            <wp:effectExtent l="0" t="0" r="0" b="0"/>
            <wp:docPr id="15" name="Picture 14">
              <a:extLst xmlns:a="http://schemas.openxmlformats.org/drawingml/2006/main">
                <a:ext uri="{FF2B5EF4-FFF2-40B4-BE49-F238E27FC236}">
                  <a16:creationId xmlns:a16="http://schemas.microsoft.com/office/drawing/2014/main" id="{13A3B23E-4ABB-2522-2EBE-34782EF0A27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>
                      <a:extLst>
                        <a:ext uri="{FF2B5EF4-FFF2-40B4-BE49-F238E27FC236}">
                          <a16:creationId xmlns:a16="http://schemas.microsoft.com/office/drawing/2014/main" id="{13A3B23E-4ABB-2522-2EBE-34782EF0A27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5645" cy="23442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253E7C" w14:textId="7EC33A30" w:rsidR="00246481" w:rsidRPr="00527641" w:rsidRDefault="00246481" w:rsidP="009E7CF8">
      <w:pPr>
        <w:spacing w:after="0" w:line="240" w:lineRule="auto"/>
        <w:jc w:val="both"/>
        <w:rPr>
          <w:rFonts w:ascii="Times New Roman" w:eastAsiaTheme="minorHAnsi" w:hAnsi="Times New Roman"/>
          <w:sz w:val="24"/>
          <w:szCs w:val="24"/>
        </w:rPr>
      </w:pPr>
      <w:r w:rsidRPr="00527641">
        <w:rPr>
          <w:rFonts w:ascii="Times New Roman" w:hAnsi="Times New Roman"/>
          <w:b/>
          <w:sz w:val="24"/>
          <w:szCs w:val="24"/>
        </w:rPr>
        <w:t>FIGURE S</w:t>
      </w:r>
      <w:r w:rsidR="00674229">
        <w:rPr>
          <w:rFonts w:ascii="Times New Roman" w:hAnsi="Times New Roman"/>
          <w:b/>
          <w:sz w:val="24"/>
          <w:szCs w:val="24"/>
        </w:rPr>
        <w:t>1</w:t>
      </w:r>
      <w:r w:rsidRPr="00527641">
        <w:rPr>
          <w:rFonts w:ascii="Times New Roman" w:hAnsi="Times New Roman"/>
          <w:sz w:val="24"/>
          <w:szCs w:val="24"/>
        </w:rPr>
        <w:t xml:space="preserve"> Plots of </w:t>
      </w:r>
      <w:proofErr w:type="spellStart"/>
      <w:r w:rsidRPr="00527641">
        <w:rPr>
          <w:rFonts w:ascii="Times New Roman" w:hAnsi="Times New Roman"/>
          <w:sz w:val="24"/>
          <w:szCs w:val="24"/>
        </w:rPr>
        <w:t>LnP</w:t>
      </w:r>
      <w:proofErr w:type="spellEnd"/>
      <w:r w:rsidRPr="00527641">
        <w:rPr>
          <w:rFonts w:ascii="Times New Roman" w:hAnsi="Times New Roman"/>
          <w:sz w:val="24"/>
          <w:szCs w:val="24"/>
        </w:rPr>
        <w:t>(</w:t>
      </w:r>
      <w:r w:rsidRPr="00527641">
        <w:rPr>
          <w:rFonts w:ascii="Times New Roman" w:hAnsi="Times New Roman"/>
          <w:i/>
          <w:sz w:val="24"/>
          <w:szCs w:val="24"/>
        </w:rPr>
        <w:t>K</w:t>
      </w:r>
      <w:r w:rsidRPr="00527641">
        <w:rPr>
          <w:rFonts w:ascii="Times New Roman" w:hAnsi="Times New Roman"/>
          <w:sz w:val="24"/>
          <w:szCs w:val="24"/>
        </w:rPr>
        <w:t xml:space="preserve">) and Delta </w:t>
      </w:r>
      <w:r w:rsidRPr="00527641">
        <w:rPr>
          <w:rFonts w:ascii="Times New Roman" w:hAnsi="Times New Roman"/>
          <w:i/>
          <w:sz w:val="24"/>
          <w:szCs w:val="24"/>
        </w:rPr>
        <w:t>K</w:t>
      </w:r>
      <w:r w:rsidRPr="00527641">
        <w:rPr>
          <w:rFonts w:ascii="Times New Roman" w:hAnsi="Times New Roman"/>
          <w:sz w:val="24"/>
          <w:szCs w:val="24"/>
        </w:rPr>
        <w:t xml:space="preserve"> in function of </w:t>
      </w:r>
      <w:r w:rsidRPr="00527641">
        <w:rPr>
          <w:rFonts w:ascii="Times New Roman" w:hAnsi="Times New Roman"/>
          <w:i/>
          <w:sz w:val="24"/>
          <w:szCs w:val="24"/>
        </w:rPr>
        <w:t>K</w:t>
      </w:r>
      <w:r w:rsidRPr="00527641">
        <w:rPr>
          <w:rFonts w:ascii="Times New Roman" w:hAnsi="Times New Roman"/>
          <w:sz w:val="24"/>
          <w:szCs w:val="24"/>
        </w:rPr>
        <w:t xml:space="preserve"> for </w:t>
      </w:r>
      <w:r w:rsidR="00825D42" w:rsidRPr="00527641">
        <w:rPr>
          <w:rFonts w:ascii="Times New Roman" w:hAnsi="Times New Roman"/>
          <w:sz w:val="24"/>
          <w:szCs w:val="24"/>
        </w:rPr>
        <w:t>four</w:t>
      </w:r>
      <w:r w:rsidRPr="00527641">
        <w:rPr>
          <w:rFonts w:ascii="Times New Roman" w:hAnsi="Times New Roman"/>
          <w:sz w:val="24"/>
          <w:szCs w:val="24"/>
        </w:rPr>
        <w:t xml:space="preserve"> populations of </w:t>
      </w:r>
      <w:r w:rsidR="00825D42" w:rsidRPr="00527641">
        <w:rPr>
          <w:rFonts w:ascii="Times New Roman" w:hAnsi="Times New Roman"/>
          <w:i/>
          <w:iCs/>
          <w:sz w:val="24"/>
          <w:szCs w:val="24"/>
        </w:rPr>
        <w:t xml:space="preserve">Helichrysum </w:t>
      </w:r>
      <w:proofErr w:type="spellStart"/>
      <w:r w:rsidR="00825D42" w:rsidRPr="00527641">
        <w:rPr>
          <w:rFonts w:ascii="Times New Roman" w:hAnsi="Times New Roman"/>
          <w:i/>
          <w:iCs/>
          <w:sz w:val="24"/>
          <w:szCs w:val="24"/>
        </w:rPr>
        <w:t>arenarium</w:t>
      </w:r>
      <w:proofErr w:type="spellEnd"/>
      <w:r w:rsidR="00825D42" w:rsidRPr="00527641">
        <w:rPr>
          <w:rFonts w:ascii="Times New Roman" w:hAnsi="Times New Roman"/>
          <w:sz w:val="24"/>
          <w:szCs w:val="24"/>
        </w:rPr>
        <w:t xml:space="preserve"> </w:t>
      </w:r>
      <w:r w:rsidR="00825D42" w:rsidRPr="00527641">
        <w:rPr>
          <w:rStyle w:val="pub-date"/>
          <w:rFonts w:ascii="Times New Roman" w:hAnsi="Times New Roman"/>
          <w:sz w:val="24"/>
          <w:szCs w:val="24"/>
          <w:shd w:val="clear" w:color="auto" w:fill="FFFFFF"/>
        </w:rPr>
        <w:t xml:space="preserve">from Belgium and </w:t>
      </w:r>
      <w:proofErr w:type="spellStart"/>
      <w:r w:rsidR="00825D42" w:rsidRPr="00527641">
        <w:rPr>
          <w:rStyle w:val="pub-date"/>
          <w:rFonts w:ascii="Times New Roman" w:hAnsi="Times New Roman"/>
          <w:sz w:val="24"/>
          <w:szCs w:val="24"/>
          <w:shd w:val="clear" w:color="auto" w:fill="FFFFFF"/>
        </w:rPr>
        <w:t>Gemany</w:t>
      </w:r>
      <w:proofErr w:type="spellEnd"/>
      <w:r w:rsidRPr="00527641">
        <w:rPr>
          <w:rFonts w:ascii="Times New Roman" w:hAnsi="Times New Roman"/>
          <w:i/>
          <w:sz w:val="24"/>
          <w:szCs w:val="24"/>
        </w:rPr>
        <w:t>.</w:t>
      </w:r>
    </w:p>
    <w:p w14:paraId="1D513B6D" w14:textId="0E657990" w:rsidR="00580514" w:rsidRPr="00527641" w:rsidRDefault="00580514" w:rsidP="009E7CF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sectPr w:rsidR="00580514" w:rsidRPr="00527641" w:rsidSect="0041031F">
      <w:footerReference w:type="default" r:id="rId10"/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F0D6E5" w14:textId="77777777" w:rsidR="007B00EA" w:rsidRDefault="007B00EA" w:rsidP="00205886">
      <w:pPr>
        <w:spacing w:after="0" w:line="240" w:lineRule="auto"/>
      </w:pPr>
      <w:r>
        <w:separator/>
      </w:r>
    </w:p>
  </w:endnote>
  <w:endnote w:type="continuationSeparator" w:id="0">
    <w:p w14:paraId="39655C0F" w14:textId="77777777" w:rsidR="007B00EA" w:rsidRDefault="007B00EA" w:rsidP="002058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0891557"/>
      <w:docPartObj>
        <w:docPartGallery w:val="Page Numbers (Bottom of Page)"/>
        <w:docPartUnique/>
      </w:docPartObj>
    </w:sdtPr>
    <w:sdtEndPr/>
    <w:sdtContent>
      <w:p w14:paraId="352A6C4F" w14:textId="77777777" w:rsidR="007B00EA" w:rsidRDefault="007B00E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B00EA">
          <w:rPr>
            <w:noProof/>
            <w:lang w:val="fr-FR"/>
          </w:rPr>
          <w:t>2</w:t>
        </w:r>
        <w:r>
          <w:rPr>
            <w:noProof/>
            <w:lang w:val="fr-FR"/>
          </w:rPr>
          <w:fldChar w:fldCharType="end"/>
        </w:r>
      </w:p>
    </w:sdtContent>
  </w:sdt>
  <w:p w14:paraId="3789DBD5" w14:textId="77777777" w:rsidR="007B00EA" w:rsidRDefault="007B00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B1798D" w14:textId="77777777" w:rsidR="007B00EA" w:rsidRDefault="007B00EA" w:rsidP="00205886">
      <w:pPr>
        <w:spacing w:after="0" w:line="240" w:lineRule="auto"/>
      </w:pPr>
      <w:r>
        <w:separator/>
      </w:r>
    </w:p>
  </w:footnote>
  <w:footnote w:type="continuationSeparator" w:id="0">
    <w:p w14:paraId="2BB7CC12" w14:textId="77777777" w:rsidR="007B00EA" w:rsidRDefault="007B00EA" w:rsidP="002058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C36F9B"/>
    <w:multiLevelType w:val="hybridMultilevel"/>
    <w:tmpl w:val="CB2A93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2D2E34"/>
    <w:multiLevelType w:val="hybridMultilevel"/>
    <w:tmpl w:val="F29CEC02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" w15:restartNumberingAfterBreak="0">
    <w:nsid w:val="31321998"/>
    <w:multiLevelType w:val="hybridMultilevel"/>
    <w:tmpl w:val="32BE0D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4A25E0"/>
    <w:multiLevelType w:val="hybridMultilevel"/>
    <w:tmpl w:val="BB0A16A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1095036">
    <w:abstractNumId w:val="0"/>
  </w:num>
  <w:num w:numId="2" w16cid:durableId="343433495">
    <w:abstractNumId w:val="2"/>
  </w:num>
  <w:num w:numId="3" w16cid:durableId="408112086">
    <w:abstractNumId w:val="1"/>
  </w:num>
  <w:num w:numId="4" w16cid:durableId="10453714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A63"/>
    <w:rsid w:val="0000204C"/>
    <w:rsid w:val="00002896"/>
    <w:rsid w:val="00003ADB"/>
    <w:rsid w:val="000048C9"/>
    <w:rsid w:val="00005622"/>
    <w:rsid w:val="00006B1B"/>
    <w:rsid w:val="0001235F"/>
    <w:rsid w:val="00013051"/>
    <w:rsid w:val="000156A7"/>
    <w:rsid w:val="0001744F"/>
    <w:rsid w:val="00017D37"/>
    <w:rsid w:val="00017F4A"/>
    <w:rsid w:val="0002155E"/>
    <w:rsid w:val="00023102"/>
    <w:rsid w:val="00026DA9"/>
    <w:rsid w:val="00027A10"/>
    <w:rsid w:val="00027A5A"/>
    <w:rsid w:val="00027CA0"/>
    <w:rsid w:val="00030C4C"/>
    <w:rsid w:val="00033B10"/>
    <w:rsid w:val="00035943"/>
    <w:rsid w:val="00036826"/>
    <w:rsid w:val="00037186"/>
    <w:rsid w:val="00037DE7"/>
    <w:rsid w:val="00037F10"/>
    <w:rsid w:val="000400C1"/>
    <w:rsid w:val="0004011F"/>
    <w:rsid w:val="000422C6"/>
    <w:rsid w:val="0004312A"/>
    <w:rsid w:val="00043D93"/>
    <w:rsid w:val="00044809"/>
    <w:rsid w:val="00044A5D"/>
    <w:rsid w:val="000450AF"/>
    <w:rsid w:val="00050710"/>
    <w:rsid w:val="00050DE2"/>
    <w:rsid w:val="000518BB"/>
    <w:rsid w:val="00052105"/>
    <w:rsid w:val="000524BD"/>
    <w:rsid w:val="00053F7D"/>
    <w:rsid w:val="00054505"/>
    <w:rsid w:val="00054DFA"/>
    <w:rsid w:val="00056382"/>
    <w:rsid w:val="00056A5D"/>
    <w:rsid w:val="000570A0"/>
    <w:rsid w:val="000604F4"/>
    <w:rsid w:val="00060782"/>
    <w:rsid w:val="00060831"/>
    <w:rsid w:val="000628B4"/>
    <w:rsid w:val="00065838"/>
    <w:rsid w:val="0007030C"/>
    <w:rsid w:val="000711B9"/>
    <w:rsid w:val="00071E85"/>
    <w:rsid w:val="00071FFA"/>
    <w:rsid w:val="00073A22"/>
    <w:rsid w:val="00082F3A"/>
    <w:rsid w:val="00083E8F"/>
    <w:rsid w:val="00086130"/>
    <w:rsid w:val="000867C9"/>
    <w:rsid w:val="0008689B"/>
    <w:rsid w:val="00086BB6"/>
    <w:rsid w:val="00087CB2"/>
    <w:rsid w:val="00087DB2"/>
    <w:rsid w:val="000901DF"/>
    <w:rsid w:val="000909D5"/>
    <w:rsid w:val="00090F89"/>
    <w:rsid w:val="0009167B"/>
    <w:rsid w:val="00091D5B"/>
    <w:rsid w:val="00092791"/>
    <w:rsid w:val="00092F1D"/>
    <w:rsid w:val="00093012"/>
    <w:rsid w:val="000937A0"/>
    <w:rsid w:val="00095313"/>
    <w:rsid w:val="0009533C"/>
    <w:rsid w:val="00096839"/>
    <w:rsid w:val="00097132"/>
    <w:rsid w:val="0009727D"/>
    <w:rsid w:val="000A1A34"/>
    <w:rsid w:val="000A4189"/>
    <w:rsid w:val="000A4689"/>
    <w:rsid w:val="000A5623"/>
    <w:rsid w:val="000A6D2F"/>
    <w:rsid w:val="000A744A"/>
    <w:rsid w:val="000A752F"/>
    <w:rsid w:val="000B0523"/>
    <w:rsid w:val="000B0672"/>
    <w:rsid w:val="000B0704"/>
    <w:rsid w:val="000B0CB4"/>
    <w:rsid w:val="000B153F"/>
    <w:rsid w:val="000B1575"/>
    <w:rsid w:val="000B1F88"/>
    <w:rsid w:val="000B3915"/>
    <w:rsid w:val="000B3EC1"/>
    <w:rsid w:val="000B40F7"/>
    <w:rsid w:val="000B6096"/>
    <w:rsid w:val="000B6EB8"/>
    <w:rsid w:val="000B6F5F"/>
    <w:rsid w:val="000B7F5A"/>
    <w:rsid w:val="000C5958"/>
    <w:rsid w:val="000C5CB9"/>
    <w:rsid w:val="000C7C50"/>
    <w:rsid w:val="000D04B5"/>
    <w:rsid w:val="000D0AF4"/>
    <w:rsid w:val="000D1FD6"/>
    <w:rsid w:val="000D2229"/>
    <w:rsid w:val="000D26BD"/>
    <w:rsid w:val="000D50CD"/>
    <w:rsid w:val="000D533B"/>
    <w:rsid w:val="000E02BC"/>
    <w:rsid w:val="000E59E3"/>
    <w:rsid w:val="000E7BAD"/>
    <w:rsid w:val="000F1EE4"/>
    <w:rsid w:val="000F3104"/>
    <w:rsid w:val="000F37C2"/>
    <w:rsid w:val="000F571F"/>
    <w:rsid w:val="000F5C6C"/>
    <w:rsid w:val="000F6C7E"/>
    <w:rsid w:val="00100F51"/>
    <w:rsid w:val="0010181D"/>
    <w:rsid w:val="001045B7"/>
    <w:rsid w:val="0010497B"/>
    <w:rsid w:val="001054E3"/>
    <w:rsid w:val="001071C1"/>
    <w:rsid w:val="00110C96"/>
    <w:rsid w:val="00111435"/>
    <w:rsid w:val="001114DD"/>
    <w:rsid w:val="001132BF"/>
    <w:rsid w:val="0011376C"/>
    <w:rsid w:val="00113C98"/>
    <w:rsid w:val="001157B9"/>
    <w:rsid w:val="00115AC4"/>
    <w:rsid w:val="00116592"/>
    <w:rsid w:val="0012048D"/>
    <w:rsid w:val="00120D61"/>
    <w:rsid w:val="00126161"/>
    <w:rsid w:val="00127D4D"/>
    <w:rsid w:val="00127D4E"/>
    <w:rsid w:val="00130C05"/>
    <w:rsid w:val="00132845"/>
    <w:rsid w:val="00132B31"/>
    <w:rsid w:val="00132B62"/>
    <w:rsid w:val="0013415F"/>
    <w:rsid w:val="00134ED7"/>
    <w:rsid w:val="00135863"/>
    <w:rsid w:val="001362C3"/>
    <w:rsid w:val="00137EC7"/>
    <w:rsid w:val="00140974"/>
    <w:rsid w:val="00145065"/>
    <w:rsid w:val="0014687F"/>
    <w:rsid w:val="00150EBE"/>
    <w:rsid w:val="00151A91"/>
    <w:rsid w:val="00151E52"/>
    <w:rsid w:val="00151FE4"/>
    <w:rsid w:val="00153E36"/>
    <w:rsid w:val="00154C75"/>
    <w:rsid w:val="001558D9"/>
    <w:rsid w:val="0016148E"/>
    <w:rsid w:val="00161CE0"/>
    <w:rsid w:val="0016491F"/>
    <w:rsid w:val="00172BE5"/>
    <w:rsid w:val="00172C6A"/>
    <w:rsid w:val="00174CB3"/>
    <w:rsid w:val="00175011"/>
    <w:rsid w:val="001765A1"/>
    <w:rsid w:val="00176694"/>
    <w:rsid w:val="00182A1B"/>
    <w:rsid w:val="00182B3C"/>
    <w:rsid w:val="00184F3B"/>
    <w:rsid w:val="001851FD"/>
    <w:rsid w:val="001853DB"/>
    <w:rsid w:val="00185920"/>
    <w:rsid w:val="00185F13"/>
    <w:rsid w:val="0018682A"/>
    <w:rsid w:val="00194B5B"/>
    <w:rsid w:val="001969FF"/>
    <w:rsid w:val="001979C5"/>
    <w:rsid w:val="001A11BB"/>
    <w:rsid w:val="001A22AA"/>
    <w:rsid w:val="001A4888"/>
    <w:rsid w:val="001A64AE"/>
    <w:rsid w:val="001A7514"/>
    <w:rsid w:val="001B03C0"/>
    <w:rsid w:val="001B0CB5"/>
    <w:rsid w:val="001B3065"/>
    <w:rsid w:val="001B3992"/>
    <w:rsid w:val="001B54A4"/>
    <w:rsid w:val="001B5FF0"/>
    <w:rsid w:val="001B64F6"/>
    <w:rsid w:val="001B6F90"/>
    <w:rsid w:val="001B721A"/>
    <w:rsid w:val="001B755A"/>
    <w:rsid w:val="001B76A3"/>
    <w:rsid w:val="001B7B4F"/>
    <w:rsid w:val="001C2031"/>
    <w:rsid w:val="001C43EC"/>
    <w:rsid w:val="001C5B9C"/>
    <w:rsid w:val="001C6DBB"/>
    <w:rsid w:val="001C6F95"/>
    <w:rsid w:val="001D0501"/>
    <w:rsid w:val="001D05B4"/>
    <w:rsid w:val="001D12C9"/>
    <w:rsid w:val="001D206B"/>
    <w:rsid w:val="001D2FE1"/>
    <w:rsid w:val="001D35EE"/>
    <w:rsid w:val="001D4F7A"/>
    <w:rsid w:val="001D654C"/>
    <w:rsid w:val="001E08CB"/>
    <w:rsid w:val="001E102E"/>
    <w:rsid w:val="001E245A"/>
    <w:rsid w:val="001E29F7"/>
    <w:rsid w:val="001E4496"/>
    <w:rsid w:val="001E730C"/>
    <w:rsid w:val="001E772B"/>
    <w:rsid w:val="001E78D8"/>
    <w:rsid w:val="001E79B2"/>
    <w:rsid w:val="001F057E"/>
    <w:rsid w:val="001F216C"/>
    <w:rsid w:val="001F261A"/>
    <w:rsid w:val="001F2D33"/>
    <w:rsid w:val="001F3247"/>
    <w:rsid w:val="001F3B5C"/>
    <w:rsid w:val="001F4418"/>
    <w:rsid w:val="001F4C13"/>
    <w:rsid w:val="001F5B54"/>
    <w:rsid w:val="001F6608"/>
    <w:rsid w:val="001F749D"/>
    <w:rsid w:val="001F7A2A"/>
    <w:rsid w:val="001F7F25"/>
    <w:rsid w:val="001F7F6D"/>
    <w:rsid w:val="00200B41"/>
    <w:rsid w:val="00200D95"/>
    <w:rsid w:val="00201D6D"/>
    <w:rsid w:val="00203FA8"/>
    <w:rsid w:val="0020582D"/>
    <w:rsid w:val="00205886"/>
    <w:rsid w:val="00210030"/>
    <w:rsid w:val="002107BA"/>
    <w:rsid w:val="00214EDA"/>
    <w:rsid w:val="00215617"/>
    <w:rsid w:val="00215618"/>
    <w:rsid w:val="00215B44"/>
    <w:rsid w:val="00217601"/>
    <w:rsid w:val="00217CE8"/>
    <w:rsid w:val="00217E53"/>
    <w:rsid w:val="00221633"/>
    <w:rsid w:val="00222566"/>
    <w:rsid w:val="0022364E"/>
    <w:rsid w:val="00223861"/>
    <w:rsid w:val="00224E42"/>
    <w:rsid w:val="00230447"/>
    <w:rsid w:val="00233A1E"/>
    <w:rsid w:val="0023431A"/>
    <w:rsid w:val="00234BBC"/>
    <w:rsid w:val="00235194"/>
    <w:rsid w:val="00235EB1"/>
    <w:rsid w:val="00237EAE"/>
    <w:rsid w:val="002418A7"/>
    <w:rsid w:val="00245567"/>
    <w:rsid w:val="00245655"/>
    <w:rsid w:val="0024580F"/>
    <w:rsid w:val="002461DB"/>
    <w:rsid w:val="00246481"/>
    <w:rsid w:val="002511B5"/>
    <w:rsid w:val="0025163D"/>
    <w:rsid w:val="0025181F"/>
    <w:rsid w:val="00251C1F"/>
    <w:rsid w:val="0025273C"/>
    <w:rsid w:val="00253DD4"/>
    <w:rsid w:val="00254A54"/>
    <w:rsid w:val="00255AEE"/>
    <w:rsid w:val="00260235"/>
    <w:rsid w:val="00260A06"/>
    <w:rsid w:val="00260F91"/>
    <w:rsid w:val="00261F1C"/>
    <w:rsid w:val="002651AF"/>
    <w:rsid w:val="002661F9"/>
    <w:rsid w:val="00267475"/>
    <w:rsid w:val="00267C78"/>
    <w:rsid w:val="00271E31"/>
    <w:rsid w:val="00273BFA"/>
    <w:rsid w:val="002760A1"/>
    <w:rsid w:val="0027674A"/>
    <w:rsid w:val="00277365"/>
    <w:rsid w:val="00277B3C"/>
    <w:rsid w:val="0028321E"/>
    <w:rsid w:val="002839E3"/>
    <w:rsid w:val="0028650C"/>
    <w:rsid w:val="0028775D"/>
    <w:rsid w:val="00287C58"/>
    <w:rsid w:val="002918DC"/>
    <w:rsid w:val="00292629"/>
    <w:rsid w:val="002934E7"/>
    <w:rsid w:val="002938D3"/>
    <w:rsid w:val="00297886"/>
    <w:rsid w:val="002A1118"/>
    <w:rsid w:val="002A1B12"/>
    <w:rsid w:val="002A2140"/>
    <w:rsid w:val="002A60AD"/>
    <w:rsid w:val="002B2BED"/>
    <w:rsid w:val="002B2DF3"/>
    <w:rsid w:val="002B4528"/>
    <w:rsid w:val="002B6068"/>
    <w:rsid w:val="002B6788"/>
    <w:rsid w:val="002B7A70"/>
    <w:rsid w:val="002C08C0"/>
    <w:rsid w:val="002C2851"/>
    <w:rsid w:val="002C290C"/>
    <w:rsid w:val="002C3F5B"/>
    <w:rsid w:val="002C42AB"/>
    <w:rsid w:val="002C4E41"/>
    <w:rsid w:val="002C502F"/>
    <w:rsid w:val="002C5B5D"/>
    <w:rsid w:val="002C6DF9"/>
    <w:rsid w:val="002C75A3"/>
    <w:rsid w:val="002D0D91"/>
    <w:rsid w:val="002D202E"/>
    <w:rsid w:val="002D39E5"/>
    <w:rsid w:val="002D55C2"/>
    <w:rsid w:val="002D5856"/>
    <w:rsid w:val="002E06E8"/>
    <w:rsid w:val="002E0848"/>
    <w:rsid w:val="002E2810"/>
    <w:rsid w:val="002E3064"/>
    <w:rsid w:val="002E40BF"/>
    <w:rsid w:val="002E57B2"/>
    <w:rsid w:val="002E69C4"/>
    <w:rsid w:val="002E7486"/>
    <w:rsid w:val="002F5108"/>
    <w:rsid w:val="00302151"/>
    <w:rsid w:val="00302BFC"/>
    <w:rsid w:val="003041FF"/>
    <w:rsid w:val="00306ACF"/>
    <w:rsid w:val="003112C6"/>
    <w:rsid w:val="00313EBD"/>
    <w:rsid w:val="0031420F"/>
    <w:rsid w:val="003148B2"/>
    <w:rsid w:val="00314D4C"/>
    <w:rsid w:val="0031722E"/>
    <w:rsid w:val="0031763D"/>
    <w:rsid w:val="003202D2"/>
    <w:rsid w:val="00321727"/>
    <w:rsid w:val="00321F6B"/>
    <w:rsid w:val="00322256"/>
    <w:rsid w:val="0032283E"/>
    <w:rsid w:val="003232BD"/>
    <w:rsid w:val="0032362A"/>
    <w:rsid w:val="0032394E"/>
    <w:rsid w:val="00325C9D"/>
    <w:rsid w:val="00326090"/>
    <w:rsid w:val="00326ADB"/>
    <w:rsid w:val="00326DD0"/>
    <w:rsid w:val="00330E3F"/>
    <w:rsid w:val="00332DE3"/>
    <w:rsid w:val="00335DD3"/>
    <w:rsid w:val="0033732B"/>
    <w:rsid w:val="00340769"/>
    <w:rsid w:val="00340FD1"/>
    <w:rsid w:val="00342761"/>
    <w:rsid w:val="003439A2"/>
    <w:rsid w:val="00343DD0"/>
    <w:rsid w:val="00344158"/>
    <w:rsid w:val="00347AFB"/>
    <w:rsid w:val="0035153F"/>
    <w:rsid w:val="003519C3"/>
    <w:rsid w:val="00351CD0"/>
    <w:rsid w:val="0035230F"/>
    <w:rsid w:val="003524FB"/>
    <w:rsid w:val="00352834"/>
    <w:rsid w:val="00353531"/>
    <w:rsid w:val="003550C6"/>
    <w:rsid w:val="00355585"/>
    <w:rsid w:val="00355F82"/>
    <w:rsid w:val="00357B2A"/>
    <w:rsid w:val="003624A0"/>
    <w:rsid w:val="00362ABC"/>
    <w:rsid w:val="0037091D"/>
    <w:rsid w:val="00373F42"/>
    <w:rsid w:val="0037402C"/>
    <w:rsid w:val="00374078"/>
    <w:rsid w:val="00374E81"/>
    <w:rsid w:val="003767A9"/>
    <w:rsid w:val="00376B65"/>
    <w:rsid w:val="00380E11"/>
    <w:rsid w:val="0038160F"/>
    <w:rsid w:val="00381A97"/>
    <w:rsid w:val="00383AD2"/>
    <w:rsid w:val="00383B2B"/>
    <w:rsid w:val="003848D2"/>
    <w:rsid w:val="00385068"/>
    <w:rsid w:val="003855B6"/>
    <w:rsid w:val="003871C3"/>
    <w:rsid w:val="00387D75"/>
    <w:rsid w:val="00390941"/>
    <w:rsid w:val="003922D1"/>
    <w:rsid w:val="00392F72"/>
    <w:rsid w:val="003930D4"/>
    <w:rsid w:val="00396DBC"/>
    <w:rsid w:val="003974C1"/>
    <w:rsid w:val="003A1921"/>
    <w:rsid w:val="003A5914"/>
    <w:rsid w:val="003A6318"/>
    <w:rsid w:val="003B0251"/>
    <w:rsid w:val="003B22E8"/>
    <w:rsid w:val="003B27AE"/>
    <w:rsid w:val="003B3504"/>
    <w:rsid w:val="003B6990"/>
    <w:rsid w:val="003B736B"/>
    <w:rsid w:val="003C08E6"/>
    <w:rsid w:val="003C093B"/>
    <w:rsid w:val="003C0D50"/>
    <w:rsid w:val="003C146C"/>
    <w:rsid w:val="003C16D8"/>
    <w:rsid w:val="003C33AB"/>
    <w:rsid w:val="003C5B94"/>
    <w:rsid w:val="003C69E0"/>
    <w:rsid w:val="003C7251"/>
    <w:rsid w:val="003C7894"/>
    <w:rsid w:val="003D0032"/>
    <w:rsid w:val="003D1F25"/>
    <w:rsid w:val="003D243D"/>
    <w:rsid w:val="003D4BDB"/>
    <w:rsid w:val="003D4ED3"/>
    <w:rsid w:val="003D7688"/>
    <w:rsid w:val="003E15F8"/>
    <w:rsid w:val="003E1CBE"/>
    <w:rsid w:val="003E40CC"/>
    <w:rsid w:val="003E6146"/>
    <w:rsid w:val="003F06BB"/>
    <w:rsid w:val="003F13E0"/>
    <w:rsid w:val="003F214A"/>
    <w:rsid w:val="003F2336"/>
    <w:rsid w:val="003F31AD"/>
    <w:rsid w:val="003F3C72"/>
    <w:rsid w:val="003F477D"/>
    <w:rsid w:val="003F54B1"/>
    <w:rsid w:val="003F59E7"/>
    <w:rsid w:val="004012AC"/>
    <w:rsid w:val="00405539"/>
    <w:rsid w:val="00405CEC"/>
    <w:rsid w:val="004061C1"/>
    <w:rsid w:val="00407AEE"/>
    <w:rsid w:val="00410169"/>
    <w:rsid w:val="004102EA"/>
    <w:rsid w:val="0041031F"/>
    <w:rsid w:val="0041313C"/>
    <w:rsid w:val="00414A14"/>
    <w:rsid w:val="004155CA"/>
    <w:rsid w:val="00415F30"/>
    <w:rsid w:val="00416D3C"/>
    <w:rsid w:val="00417DC6"/>
    <w:rsid w:val="004214A2"/>
    <w:rsid w:val="0042288B"/>
    <w:rsid w:val="00422D1B"/>
    <w:rsid w:val="004239D6"/>
    <w:rsid w:val="004245AE"/>
    <w:rsid w:val="004250DA"/>
    <w:rsid w:val="004252E5"/>
    <w:rsid w:val="00425677"/>
    <w:rsid w:val="0042596D"/>
    <w:rsid w:val="00425A3E"/>
    <w:rsid w:val="0043015F"/>
    <w:rsid w:val="00430606"/>
    <w:rsid w:val="004315FC"/>
    <w:rsid w:val="00432562"/>
    <w:rsid w:val="0043334F"/>
    <w:rsid w:val="00434B31"/>
    <w:rsid w:val="00436E23"/>
    <w:rsid w:val="00437E6C"/>
    <w:rsid w:val="00440638"/>
    <w:rsid w:val="00447E3B"/>
    <w:rsid w:val="00451DF5"/>
    <w:rsid w:val="004527AD"/>
    <w:rsid w:val="0045320B"/>
    <w:rsid w:val="004548A2"/>
    <w:rsid w:val="004554DF"/>
    <w:rsid w:val="00456800"/>
    <w:rsid w:val="00456DEA"/>
    <w:rsid w:val="00457535"/>
    <w:rsid w:val="004608F7"/>
    <w:rsid w:val="0046295B"/>
    <w:rsid w:val="00463649"/>
    <w:rsid w:val="00465D49"/>
    <w:rsid w:val="004660A1"/>
    <w:rsid w:val="00467E95"/>
    <w:rsid w:val="004700D7"/>
    <w:rsid w:val="0047042E"/>
    <w:rsid w:val="00471024"/>
    <w:rsid w:val="0047153E"/>
    <w:rsid w:val="004719C9"/>
    <w:rsid w:val="0047304E"/>
    <w:rsid w:val="0047306F"/>
    <w:rsid w:val="0047353F"/>
    <w:rsid w:val="00474446"/>
    <w:rsid w:val="00474BDB"/>
    <w:rsid w:val="00480CB2"/>
    <w:rsid w:val="004816D9"/>
    <w:rsid w:val="00482D24"/>
    <w:rsid w:val="00482E7E"/>
    <w:rsid w:val="004838F1"/>
    <w:rsid w:val="004865C4"/>
    <w:rsid w:val="00486A18"/>
    <w:rsid w:val="0048756E"/>
    <w:rsid w:val="004916B4"/>
    <w:rsid w:val="00492B0F"/>
    <w:rsid w:val="00493DEB"/>
    <w:rsid w:val="004A0F37"/>
    <w:rsid w:val="004A39E2"/>
    <w:rsid w:val="004A3F91"/>
    <w:rsid w:val="004A480C"/>
    <w:rsid w:val="004A53C2"/>
    <w:rsid w:val="004A6684"/>
    <w:rsid w:val="004A7171"/>
    <w:rsid w:val="004B2631"/>
    <w:rsid w:val="004B2BF2"/>
    <w:rsid w:val="004B52F7"/>
    <w:rsid w:val="004B5957"/>
    <w:rsid w:val="004B5D21"/>
    <w:rsid w:val="004B75E7"/>
    <w:rsid w:val="004B7FBA"/>
    <w:rsid w:val="004C2F16"/>
    <w:rsid w:val="004C594C"/>
    <w:rsid w:val="004C5EC3"/>
    <w:rsid w:val="004C69B6"/>
    <w:rsid w:val="004C71B8"/>
    <w:rsid w:val="004C7AB5"/>
    <w:rsid w:val="004D041D"/>
    <w:rsid w:val="004D0FA2"/>
    <w:rsid w:val="004D1357"/>
    <w:rsid w:val="004D17D9"/>
    <w:rsid w:val="004D2BF3"/>
    <w:rsid w:val="004D3F19"/>
    <w:rsid w:val="004D44CD"/>
    <w:rsid w:val="004D56C3"/>
    <w:rsid w:val="004E24CB"/>
    <w:rsid w:val="004E2896"/>
    <w:rsid w:val="004E34A5"/>
    <w:rsid w:val="004E45E1"/>
    <w:rsid w:val="004E7B42"/>
    <w:rsid w:val="004F058E"/>
    <w:rsid w:val="004F3673"/>
    <w:rsid w:val="004F3CDF"/>
    <w:rsid w:val="004F4113"/>
    <w:rsid w:val="004F5649"/>
    <w:rsid w:val="004F6994"/>
    <w:rsid w:val="00500D4E"/>
    <w:rsid w:val="00501B3C"/>
    <w:rsid w:val="00503A72"/>
    <w:rsid w:val="00503B16"/>
    <w:rsid w:val="00503B2C"/>
    <w:rsid w:val="00504914"/>
    <w:rsid w:val="0050495A"/>
    <w:rsid w:val="0050568C"/>
    <w:rsid w:val="00505FCC"/>
    <w:rsid w:val="00506B57"/>
    <w:rsid w:val="00506C0A"/>
    <w:rsid w:val="00507012"/>
    <w:rsid w:val="0050776F"/>
    <w:rsid w:val="00510C0B"/>
    <w:rsid w:val="005112B5"/>
    <w:rsid w:val="00511360"/>
    <w:rsid w:val="00511BF2"/>
    <w:rsid w:val="005151F5"/>
    <w:rsid w:val="00515F3C"/>
    <w:rsid w:val="005165AA"/>
    <w:rsid w:val="00517284"/>
    <w:rsid w:val="00517847"/>
    <w:rsid w:val="00517AB8"/>
    <w:rsid w:val="00521CC2"/>
    <w:rsid w:val="005238B2"/>
    <w:rsid w:val="00523E1C"/>
    <w:rsid w:val="00524639"/>
    <w:rsid w:val="0052547F"/>
    <w:rsid w:val="00525E00"/>
    <w:rsid w:val="00527641"/>
    <w:rsid w:val="00527CDE"/>
    <w:rsid w:val="00531946"/>
    <w:rsid w:val="00531CCE"/>
    <w:rsid w:val="00533DB0"/>
    <w:rsid w:val="005346D4"/>
    <w:rsid w:val="005400AA"/>
    <w:rsid w:val="005411F0"/>
    <w:rsid w:val="00541F80"/>
    <w:rsid w:val="00542245"/>
    <w:rsid w:val="00542C7A"/>
    <w:rsid w:val="0054308F"/>
    <w:rsid w:val="005436F4"/>
    <w:rsid w:val="0054460F"/>
    <w:rsid w:val="00544A4C"/>
    <w:rsid w:val="005450D3"/>
    <w:rsid w:val="0054589A"/>
    <w:rsid w:val="005463BD"/>
    <w:rsid w:val="005474B2"/>
    <w:rsid w:val="0055026C"/>
    <w:rsid w:val="005514E0"/>
    <w:rsid w:val="005515E8"/>
    <w:rsid w:val="005529FA"/>
    <w:rsid w:val="005542A0"/>
    <w:rsid w:val="0055485C"/>
    <w:rsid w:val="005572AB"/>
    <w:rsid w:val="0055769E"/>
    <w:rsid w:val="00557DA9"/>
    <w:rsid w:val="005616DF"/>
    <w:rsid w:val="00562502"/>
    <w:rsid w:val="00562FA9"/>
    <w:rsid w:val="00564351"/>
    <w:rsid w:val="00565D72"/>
    <w:rsid w:val="005706DD"/>
    <w:rsid w:val="00570CB9"/>
    <w:rsid w:val="00572537"/>
    <w:rsid w:val="00573A61"/>
    <w:rsid w:val="00573B81"/>
    <w:rsid w:val="00573DBD"/>
    <w:rsid w:val="00573FC6"/>
    <w:rsid w:val="00576B07"/>
    <w:rsid w:val="005800A1"/>
    <w:rsid w:val="00580514"/>
    <w:rsid w:val="005806A9"/>
    <w:rsid w:val="00583A38"/>
    <w:rsid w:val="005841BD"/>
    <w:rsid w:val="0058547F"/>
    <w:rsid w:val="005854D9"/>
    <w:rsid w:val="00585C6A"/>
    <w:rsid w:val="00587F7F"/>
    <w:rsid w:val="00590BA3"/>
    <w:rsid w:val="005924D0"/>
    <w:rsid w:val="00593656"/>
    <w:rsid w:val="005952E3"/>
    <w:rsid w:val="00597971"/>
    <w:rsid w:val="005A03F4"/>
    <w:rsid w:val="005A1B7F"/>
    <w:rsid w:val="005A2FD8"/>
    <w:rsid w:val="005A4E50"/>
    <w:rsid w:val="005A669F"/>
    <w:rsid w:val="005A762B"/>
    <w:rsid w:val="005B1E99"/>
    <w:rsid w:val="005B3BAF"/>
    <w:rsid w:val="005B4F0F"/>
    <w:rsid w:val="005B5C03"/>
    <w:rsid w:val="005B67D9"/>
    <w:rsid w:val="005C01A6"/>
    <w:rsid w:val="005C045F"/>
    <w:rsid w:val="005C0EF1"/>
    <w:rsid w:val="005C1AF6"/>
    <w:rsid w:val="005C28FD"/>
    <w:rsid w:val="005C38BC"/>
    <w:rsid w:val="005C42B6"/>
    <w:rsid w:val="005C4FDC"/>
    <w:rsid w:val="005C5667"/>
    <w:rsid w:val="005C68A5"/>
    <w:rsid w:val="005D02AE"/>
    <w:rsid w:val="005D1C11"/>
    <w:rsid w:val="005D1E37"/>
    <w:rsid w:val="005D20C0"/>
    <w:rsid w:val="005D4140"/>
    <w:rsid w:val="005D4741"/>
    <w:rsid w:val="005D5E0A"/>
    <w:rsid w:val="005D5F28"/>
    <w:rsid w:val="005D6545"/>
    <w:rsid w:val="005D73CA"/>
    <w:rsid w:val="005E1407"/>
    <w:rsid w:val="005E3AA6"/>
    <w:rsid w:val="005E3CB0"/>
    <w:rsid w:val="005E3D79"/>
    <w:rsid w:val="005E428F"/>
    <w:rsid w:val="005E5B20"/>
    <w:rsid w:val="005E666D"/>
    <w:rsid w:val="005E7630"/>
    <w:rsid w:val="005E77AE"/>
    <w:rsid w:val="005F1289"/>
    <w:rsid w:val="005F2B3B"/>
    <w:rsid w:val="005F2D8A"/>
    <w:rsid w:val="005F3280"/>
    <w:rsid w:val="005F38E5"/>
    <w:rsid w:val="005F3B0E"/>
    <w:rsid w:val="005F7EB3"/>
    <w:rsid w:val="00600D75"/>
    <w:rsid w:val="00601C26"/>
    <w:rsid w:val="006020DE"/>
    <w:rsid w:val="0060511B"/>
    <w:rsid w:val="00606ADF"/>
    <w:rsid w:val="00607298"/>
    <w:rsid w:val="00610309"/>
    <w:rsid w:val="0061141D"/>
    <w:rsid w:val="00611DB8"/>
    <w:rsid w:val="00612B9A"/>
    <w:rsid w:val="006164E7"/>
    <w:rsid w:val="00617670"/>
    <w:rsid w:val="0062248A"/>
    <w:rsid w:val="00625835"/>
    <w:rsid w:val="00625A00"/>
    <w:rsid w:val="0062685C"/>
    <w:rsid w:val="00626A2A"/>
    <w:rsid w:val="006311B1"/>
    <w:rsid w:val="00631F34"/>
    <w:rsid w:val="006338DA"/>
    <w:rsid w:val="00634293"/>
    <w:rsid w:val="0063470F"/>
    <w:rsid w:val="006375C3"/>
    <w:rsid w:val="006409A9"/>
    <w:rsid w:val="00641444"/>
    <w:rsid w:val="00644E18"/>
    <w:rsid w:val="00645CE4"/>
    <w:rsid w:val="00646B77"/>
    <w:rsid w:val="0065139C"/>
    <w:rsid w:val="006515AE"/>
    <w:rsid w:val="00652303"/>
    <w:rsid w:val="00652C96"/>
    <w:rsid w:val="006561A8"/>
    <w:rsid w:val="0066120D"/>
    <w:rsid w:val="0066290A"/>
    <w:rsid w:val="00663BFC"/>
    <w:rsid w:val="006654DE"/>
    <w:rsid w:val="00666518"/>
    <w:rsid w:val="006674AA"/>
    <w:rsid w:val="006676D8"/>
    <w:rsid w:val="00667A53"/>
    <w:rsid w:val="00672A31"/>
    <w:rsid w:val="00674089"/>
    <w:rsid w:val="006740F4"/>
    <w:rsid w:val="00674229"/>
    <w:rsid w:val="0067520F"/>
    <w:rsid w:val="00675577"/>
    <w:rsid w:val="00675BAA"/>
    <w:rsid w:val="00676099"/>
    <w:rsid w:val="00676FA2"/>
    <w:rsid w:val="00677FED"/>
    <w:rsid w:val="00680305"/>
    <w:rsid w:val="0068102F"/>
    <w:rsid w:val="006813E2"/>
    <w:rsid w:val="00681E2A"/>
    <w:rsid w:val="00683500"/>
    <w:rsid w:val="006851AC"/>
    <w:rsid w:val="006865B6"/>
    <w:rsid w:val="0068690E"/>
    <w:rsid w:val="006872BB"/>
    <w:rsid w:val="006912DF"/>
    <w:rsid w:val="006919F5"/>
    <w:rsid w:val="00692C89"/>
    <w:rsid w:val="0069685F"/>
    <w:rsid w:val="00696B76"/>
    <w:rsid w:val="006973F0"/>
    <w:rsid w:val="0069746D"/>
    <w:rsid w:val="006A27C6"/>
    <w:rsid w:val="006A5432"/>
    <w:rsid w:val="006A5B75"/>
    <w:rsid w:val="006B1240"/>
    <w:rsid w:val="006B4C7F"/>
    <w:rsid w:val="006B5B91"/>
    <w:rsid w:val="006B5E85"/>
    <w:rsid w:val="006B648E"/>
    <w:rsid w:val="006B793B"/>
    <w:rsid w:val="006B7B71"/>
    <w:rsid w:val="006C005D"/>
    <w:rsid w:val="006C00E4"/>
    <w:rsid w:val="006C49D5"/>
    <w:rsid w:val="006C67CC"/>
    <w:rsid w:val="006C6DE8"/>
    <w:rsid w:val="006C71EF"/>
    <w:rsid w:val="006D0829"/>
    <w:rsid w:val="006D23D8"/>
    <w:rsid w:val="006D6C8A"/>
    <w:rsid w:val="006D7178"/>
    <w:rsid w:val="006D77C1"/>
    <w:rsid w:val="006E0E50"/>
    <w:rsid w:val="006E17DE"/>
    <w:rsid w:val="006E1DD7"/>
    <w:rsid w:val="006E2AFA"/>
    <w:rsid w:val="006E369E"/>
    <w:rsid w:val="006E50E0"/>
    <w:rsid w:val="006E5844"/>
    <w:rsid w:val="006F0F3D"/>
    <w:rsid w:val="006F171E"/>
    <w:rsid w:val="006F19F8"/>
    <w:rsid w:val="006F4235"/>
    <w:rsid w:val="006F472E"/>
    <w:rsid w:val="006F57A2"/>
    <w:rsid w:val="006F57BC"/>
    <w:rsid w:val="006F5A49"/>
    <w:rsid w:val="006F5E67"/>
    <w:rsid w:val="006F679A"/>
    <w:rsid w:val="006F6AFE"/>
    <w:rsid w:val="006F7498"/>
    <w:rsid w:val="00700536"/>
    <w:rsid w:val="007007AE"/>
    <w:rsid w:val="00700DC7"/>
    <w:rsid w:val="007030A6"/>
    <w:rsid w:val="007031FF"/>
    <w:rsid w:val="00704B22"/>
    <w:rsid w:val="00706E62"/>
    <w:rsid w:val="00707432"/>
    <w:rsid w:val="007074D8"/>
    <w:rsid w:val="0071094F"/>
    <w:rsid w:val="00711CFF"/>
    <w:rsid w:val="00712376"/>
    <w:rsid w:val="00712D30"/>
    <w:rsid w:val="0071300D"/>
    <w:rsid w:val="00714075"/>
    <w:rsid w:val="007153EB"/>
    <w:rsid w:val="00715599"/>
    <w:rsid w:val="00716F76"/>
    <w:rsid w:val="007175AC"/>
    <w:rsid w:val="00723A59"/>
    <w:rsid w:val="00723E4B"/>
    <w:rsid w:val="007243A3"/>
    <w:rsid w:val="00724434"/>
    <w:rsid w:val="007263A3"/>
    <w:rsid w:val="00726921"/>
    <w:rsid w:val="00726A67"/>
    <w:rsid w:val="00731226"/>
    <w:rsid w:val="00731228"/>
    <w:rsid w:val="00731DA9"/>
    <w:rsid w:val="00732BD0"/>
    <w:rsid w:val="00732D6A"/>
    <w:rsid w:val="007349CF"/>
    <w:rsid w:val="00735864"/>
    <w:rsid w:val="00737DF3"/>
    <w:rsid w:val="007406FD"/>
    <w:rsid w:val="00740CD5"/>
    <w:rsid w:val="00742504"/>
    <w:rsid w:val="00744DED"/>
    <w:rsid w:val="00745B0C"/>
    <w:rsid w:val="00747981"/>
    <w:rsid w:val="007503DE"/>
    <w:rsid w:val="007506A3"/>
    <w:rsid w:val="0075075E"/>
    <w:rsid w:val="00751500"/>
    <w:rsid w:val="00752252"/>
    <w:rsid w:val="00752946"/>
    <w:rsid w:val="00753492"/>
    <w:rsid w:val="007538C0"/>
    <w:rsid w:val="00754A60"/>
    <w:rsid w:val="00757D0C"/>
    <w:rsid w:val="00760A0C"/>
    <w:rsid w:val="00760ABD"/>
    <w:rsid w:val="00762A18"/>
    <w:rsid w:val="00762ADC"/>
    <w:rsid w:val="00766AD0"/>
    <w:rsid w:val="007670C4"/>
    <w:rsid w:val="00767F78"/>
    <w:rsid w:val="0077075B"/>
    <w:rsid w:val="00771434"/>
    <w:rsid w:val="0077152D"/>
    <w:rsid w:val="007726E7"/>
    <w:rsid w:val="007733EA"/>
    <w:rsid w:val="007738F7"/>
    <w:rsid w:val="00773F86"/>
    <w:rsid w:val="00774540"/>
    <w:rsid w:val="0077535D"/>
    <w:rsid w:val="0077729B"/>
    <w:rsid w:val="007806F1"/>
    <w:rsid w:val="00780FAB"/>
    <w:rsid w:val="00783C35"/>
    <w:rsid w:val="00784A53"/>
    <w:rsid w:val="007870C1"/>
    <w:rsid w:val="007921B2"/>
    <w:rsid w:val="00792425"/>
    <w:rsid w:val="00792439"/>
    <w:rsid w:val="00792B72"/>
    <w:rsid w:val="00793D93"/>
    <w:rsid w:val="007944A2"/>
    <w:rsid w:val="00795101"/>
    <w:rsid w:val="0079560F"/>
    <w:rsid w:val="00795D65"/>
    <w:rsid w:val="00795E15"/>
    <w:rsid w:val="007962FA"/>
    <w:rsid w:val="007966AD"/>
    <w:rsid w:val="007A0609"/>
    <w:rsid w:val="007A083E"/>
    <w:rsid w:val="007A2A45"/>
    <w:rsid w:val="007A408C"/>
    <w:rsid w:val="007A5341"/>
    <w:rsid w:val="007A60AB"/>
    <w:rsid w:val="007A6993"/>
    <w:rsid w:val="007B00EA"/>
    <w:rsid w:val="007B05E0"/>
    <w:rsid w:val="007B17C1"/>
    <w:rsid w:val="007B540C"/>
    <w:rsid w:val="007B5D96"/>
    <w:rsid w:val="007B6F4F"/>
    <w:rsid w:val="007C0656"/>
    <w:rsid w:val="007C06A9"/>
    <w:rsid w:val="007C18C7"/>
    <w:rsid w:val="007C1E93"/>
    <w:rsid w:val="007C2840"/>
    <w:rsid w:val="007C3B88"/>
    <w:rsid w:val="007C4687"/>
    <w:rsid w:val="007C517A"/>
    <w:rsid w:val="007C7048"/>
    <w:rsid w:val="007C7103"/>
    <w:rsid w:val="007D5971"/>
    <w:rsid w:val="007D5AAC"/>
    <w:rsid w:val="007D72B3"/>
    <w:rsid w:val="007D77E0"/>
    <w:rsid w:val="007E1A07"/>
    <w:rsid w:val="007E2B5C"/>
    <w:rsid w:val="007E3443"/>
    <w:rsid w:val="007E39C6"/>
    <w:rsid w:val="007E4FA0"/>
    <w:rsid w:val="007E74A3"/>
    <w:rsid w:val="007F0543"/>
    <w:rsid w:val="007F2A35"/>
    <w:rsid w:val="007F4662"/>
    <w:rsid w:val="007F5A27"/>
    <w:rsid w:val="007F637D"/>
    <w:rsid w:val="007F682A"/>
    <w:rsid w:val="008020EE"/>
    <w:rsid w:val="00802576"/>
    <w:rsid w:val="008039EA"/>
    <w:rsid w:val="00805026"/>
    <w:rsid w:val="00810093"/>
    <w:rsid w:val="00813251"/>
    <w:rsid w:val="008151A6"/>
    <w:rsid w:val="0081716F"/>
    <w:rsid w:val="008176B2"/>
    <w:rsid w:val="00820C94"/>
    <w:rsid w:val="00824D50"/>
    <w:rsid w:val="008254E6"/>
    <w:rsid w:val="00825D42"/>
    <w:rsid w:val="008313C1"/>
    <w:rsid w:val="00832581"/>
    <w:rsid w:val="00832D96"/>
    <w:rsid w:val="008334BB"/>
    <w:rsid w:val="0083360B"/>
    <w:rsid w:val="008349FB"/>
    <w:rsid w:val="008354B8"/>
    <w:rsid w:val="00835B66"/>
    <w:rsid w:val="0084182D"/>
    <w:rsid w:val="008422B4"/>
    <w:rsid w:val="008430D2"/>
    <w:rsid w:val="00846414"/>
    <w:rsid w:val="008467AD"/>
    <w:rsid w:val="00847E54"/>
    <w:rsid w:val="008516AF"/>
    <w:rsid w:val="008518FC"/>
    <w:rsid w:val="00851EE7"/>
    <w:rsid w:val="00852366"/>
    <w:rsid w:val="00854BE2"/>
    <w:rsid w:val="00854E0A"/>
    <w:rsid w:val="008554CF"/>
    <w:rsid w:val="00860D95"/>
    <w:rsid w:val="0086280B"/>
    <w:rsid w:val="00863F39"/>
    <w:rsid w:val="0086418C"/>
    <w:rsid w:val="00864749"/>
    <w:rsid w:val="0086623D"/>
    <w:rsid w:val="00866F8B"/>
    <w:rsid w:val="00867815"/>
    <w:rsid w:val="00867831"/>
    <w:rsid w:val="0086784C"/>
    <w:rsid w:val="00867F01"/>
    <w:rsid w:val="008722B9"/>
    <w:rsid w:val="00872A0C"/>
    <w:rsid w:val="00873489"/>
    <w:rsid w:val="00873D0E"/>
    <w:rsid w:val="00875394"/>
    <w:rsid w:val="008804EF"/>
    <w:rsid w:val="00884884"/>
    <w:rsid w:val="0088617F"/>
    <w:rsid w:val="008878D9"/>
    <w:rsid w:val="008908F5"/>
    <w:rsid w:val="00893F87"/>
    <w:rsid w:val="00895BEF"/>
    <w:rsid w:val="00897D9C"/>
    <w:rsid w:val="008A288D"/>
    <w:rsid w:val="008A4789"/>
    <w:rsid w:val="008A6A36"/>
    <w:rsid w:val="008A7077"/>
    <w:rsid w:val="008A776A"/>
    <w:rsid w:val="008A7A59"/>
    <w:rsid w:val="008B227A"/>
    <w:rsid w:val="008B576F"/>
    <w:rsid w:val="008B5C16"/>
    <w:rsid w:val="008B6CB6"/>
    <w:rsid w:val="008B7AEE"/>
    <w:rsid w:val="008C13E6"/>
    <w:rsid w:val="008C1E4E"/>
    <w:rsid w:val="008C2A53"/>
    <w:rsid w:val="008C2A8E"/>
    <w:rsid w:val="008C2AA7"/>
    <w:rsid w:val="008C3EDF"/>
    <w:rsid w:val="008C4E7D"/>
    <w:rsid w:val="008C6B46"/>
    <w:rsid w:val="008D0E68"/>
    <w:rsid w:val="008D1B85"/>
    <w:rsid w:val="008D49F0"/>
    <w:rsid w:val="008D68D5"/>
    <w:rsid w:val="008D697B"/>
    <w:rsid w:val="008D756E"/>
    <w:rsid w:val="008E1E74"/>
    <w:rsid w:val="008E278E"/>
    <w:rsid w:val="008E27F8"/>
    <w:rsid w:val="008E4A18"/>
    <w:rsid w:val="008E6653"/>
    <w:rsid w:val="008F0F3B"/>
    <w:rsid w:val="008F12E1"/>
    <w:rsid w:val="008F149E"/>
    <w:rsid w:val="008F21EC"/>
    <w:rsid w:val="008F2A52"/>
    <w:rsid w:val="008F34D7"/>
    <w:rsid w:val="008F3601"/>
    <w:rsid w:val="008F3965"/>
    <w:rsid w:val="008F66C7"/>
    <w:rsid w:val="008F6801"/>
    <w:rsid w:val="00901054"/>
    <w:rsid w:val="009058AF"/>
    <w:rsid w:val="009067ED"/>
    <w:rsid w:val="0090691E"/>
    <w:rsid w:val="00906B1C"/>
    <w:rsid w:val="00906BF5"/>
    <w:rsid w:val="00907CFF"/>
    <w:rsid w:val="00910391"/>
    <w:rsid w:val="00910E4F"/>
    <w:rsid w:val="009111F3"/>
    <w:rsid w:val="009117A2"/>
    <w:rsid w:val="00911CF0"/>
    <w:rsid w:val="00911D91"/>
    <w:rsid w:val="00917371"/>
    <w:rsid w:val="00920FFD"/>
    <w:rsid w:val="00921B7F"/>
    <w:rsid w:val="009229D6"/>
    <w:rsid w:val="009242CB"/>
    <w:rsid w:val="00926301"/>
    <w:rsid w:val="00926662"/>
    <w:rsid w:val="00926C34"/>
    <w:rsid w:val="0093168C"/>
    <w:rsid w:val="00931A9D"/>
    <w:rsid w:val="00931D5E"/>
    <w:rsid w:val="00932B0A"/>
    <w:rsid w:val="00932FAD"/>
    <w:rsid w:val="009358AE"/>
    <w:rsid w:val="00937389"/>
    <w:rsid w:val="00940A90"/>
    <w:rsid w:val="009424F7"/>
    <w:rsid w:val="00943E47"/>
    <w:rsid w:val="00943FA2"/>
    <w:rsid w:val="00945214"/>
    <w:rsid w:val="0094625F"/>
    <w:rsid w:val="00946A1B"/>
    <w:rsid w:val="00947002"/>
    <w:rsid w:val="0094764B"/>
    <w:rsid w:val="00951F3C"/>
    <w:rsid w:val="00952606"/>
    <w:rsid w:val="00952DEC"/>
    <w:rsid w:val="00953FBA"/>
    <w:rsid w:val="00955E80"/>
    <w:rsid w:val="00956080"/>
    <w:rsid w:val="009607F6"/>
    <w:rsid w:val="009618E0"/>
    <w:rsid w:val="00962A2B"/>
    <w:rsid w:val="00964950"/>
    <w:rsid w:val="009652DF"/>
    <w:rsid w:val="0096531C"/>
    <w:rsid w:val="00966019"/>
    <w:rsid w:val="0096680B"/>
    <w:rsid w:val="00966D4B"/>
    <w:rsid w:val="0096783A"/>
    <w:rsid w:val="00967E01"/>
    <w:rsid w:val="009700BB"/>
    <w:rsid w:val="0097395F"/>
    <w:rsid w:val="00975540"/>
    <w:rsid w:val="00980232"/>
    <w:rsid w:val="00980387"/>
    <w:rsid w:val="00980F39"/>
    <w:rsid w:val="009835C2"/>
    <w:rsid w:val="00984626"/>
    <w:rsid w:val="00985AFD"/>
    <w:rsid w:val="00986226"/>
    <w:rsid w:val="009867A3"/>
    <w:rsid w:val="00987189"/>
    <w:rsid w:val="00990017"/>
    <w:rsid w:val="009901FA"/>
    <w:rsid w:val="009909F6"/>
    <w:rsid w:val="00991150"/>
    <w:rsid w:val="00993D8D"/>
    <w:rsid w:val="00994D5D"/>
    <w:rsid w:val="0099566C"/>
    <w:rsid w:val="009960AE"/>
    <w:rsid w:val="00997F61"/>
    <w:rsid w:val="009A1903"/>
    <w:rsid w:val="009A254F"/>
    <w:rsid w:val="009A2D76"/>
    <w:rsid w:val="009A38AB"/>
    <w:rsid w:val="009A4F17"/>
    <w:rsid w:val="009A53F9"/>
    <w:rsid w:val="009A6F78"/>
    <w:rsid w:val="009A7F64"/>
    <w:rsid w:val="009B02D6"/>
    <w:rsid w:val="009B02DC"/>
    <w:rsid w:val="009B0477"/>
    <w:rsid w:val="009B08C3"/>
    <w:rsid w:val="009B103B"/>
    <w:rsid w:val="009B1C97"/>
    <w:rsid w:val="009B35E1"/>
    <w:rsid w:val="009B6675"/>
    <w:rsid w:val="009B66DA"/>
    <w:rsid w:val="009B6853"/>
    <w:rsid w:val="009B7D56"/>
    <w:rsid w:val="009C0347"/>
    <w:rsid w:val="009C08FA"/>
    <w:rsid w:val="009C3BFE"/>
    <w:rsid w:val="009C51AF"/>
    <w:rsid w:val="009C698F"/>
    <w:rsid w:val="009C6A35"/>
    <w:rsid w:val="009C77DB"/>
    <w:rsid w:val="009D1475"/>
    <w:rsid w:val="009D2390"/>
    <w:rsid w:val="009D2FB3"/>
    <w:rsid w:val="009D4270"/>
    <w:rsid w:val="009D43F9"/>
    <w:rsid w:val="009D45A7"/>
    <w:rsid w:val="009D5869"/>
    <w:rsid w:val="009D7AD5"/>
    <w:rsid w:val="009E4039"/>
    <w:rsid w:val="009E4424"/>
    <w:rsid w:val="009E5A37"/>
    <w:rsid w:val="009E5C47"/>
    <w:rsid w:val="009E70BE"/>
    <w:rsid w:val="009E78F1"/>
    <w:rsid w:val="009E7B79"/>
    <w:rsid w:val="009E7CF8"/>
    <w:rsid w:val="009F2D80"/>
    <w:rsid w:val="009F3105"/>
    <w:rsid w:val="009F3112"/>
    <w:rsid w:val="009F40BC"/>
    <w:rsid w:val="009F65A6"/>
    <w:rsid w:val="009F6AF4"/>
    <w:rsid w:val="009F7EA2"/>
    <w:rsid w:val="00A000C3"/>
    <w:rsid w:val="00A01248"/>
    <w:rsid w:val="00A04815"/>
    <w:rsid w:val="00A04EC4"/>
    <w:rsid w:val="00A04ED1"/>
    <w:rsid w:val="00A04EDE"/>
    <w:rsid w:val="00A0628C"/>
    <w:rsid w:val="00A066AA"/>
    <w:rsid w:val="00A067BD"/>
    <w:rsid w:val="00A07533"/>
    <w:rsid w:val="00A07600"/>
    <w:rsid w:val="00A0783A"/>
    <w:rsid w:val="00A1178D"/>
    <w:rsid w:val="00A12A70"/>
    <w:rsid w:val="00A13ABF"/>
    <w:rsid w:val="00A13ECE"/>
    <w:rsid w:val="00A15AB4"/>
    <w:rsid w:val="00A17111"/>
    <w:rsid w:val="00A17EDE"/>
    <w:rsid w:val="00A2035C"/>
    <w:rsid w:val="00A208CC"/>
    <w:rsid w:val="00A216CD"/>
    <w:rsid w:val="00A22C3B"/>
    <w:rsid w:val="00A2329C"/>
    <w:rsid w:val="00A3087C"/>
    <w:rsid w:val="00A30B7C"/>
    <w:rsid w:val="00A30D10"/>
    <w:rsid w:val="00A3168A"/>
    <w:rsid w:val="00A330E1"/>
    <w:rsid w:val="00A33DAA"/>
    <w:rsid w:val="00A34E32"/>
    <w:rsid w:val="00A37401"/>
    <w:rsid w:val="00A37945"/>
    <w:rsid w:val="00A37B63"/>
    <w:rsid w:val="00A37C24"/>
    <w:rsid w:val="00A42038"/>
    <w:rsid w:val="00A43735"/>
    <w:rsid w:val="00A43D9E"/>
    <w:rsid w:val="00A44CD0"/>
    <w:rsid w:val="00A44DC0"/>
    <w:rsid w:val="00A47349"/>
    <w:rsid w:val="00A47487"/>
    <w:rsid w:val="00A47A91"/>
    <w:rsid w:val="00A47E0F"/>
    <w:rsid w:val="00A5051D"/>
    <w:rsid w:val="00A50E09"/>
    <w:rsid w:val="00A522BF"/>
    <w:rsid w:val="00A54032"/>
    <w:rsid w:val="00A54749"/>
    <w:rsid w:val="00A55BAC"/>
    <w:rsid w:val="00A569C8"/>
    <w:rsid w:val="00A57C89"/>
    <w:rsid w:val="00A65479"/>
    <w:rsid w:val="00A66BFB"/>
    <w:rsid w:val="00A67223"/>
    <w:rsid w:val="00A6758B"/>
    <w:rsid w:val="00A67C10"/>
    <w:rsid w:val="00A7144F"/>
    <w:rsid w:val="00A71F7B"/>
    <w:rsid w:val="00A72872"/>
    <w:rsid w:val="00A74DAB"/>
    <w:rsid w:val="00A75590"/>
    <w:rsid w:val="00A76FB1"/>
    <w:rsid w:val="00A77EDA"/>
    <w:rsid w:val="00A80857"/>
    <w:rsid w:val="00A827F8"/>
    <w:rsid w:val="00A84F30"/>
    <w:rsid w:val="00A85539"/>
    <w:rsid w:val="00A87C91"/>
    <w:rsid w:val="00A91089"/>
    <w:rsid w:val="00A91219"/>
    <w:rsid w:val="00A9168F"/>
    <w:rsid w:val="00A9224F"/>
    <w:rsid w:val="00A923F4"/>
    <w:rsid w:val="00AA0418"/>
    <w:rsid w:val="00AA0931"/>
    <w:rsid w:val="00AA2812"/>
    <w:rsid w:val="00AA45BA"/>
    <w:rsid w:val="00AA5165"/>
    <w:rsid w:val="00AB16DD"/>
    <w:rsid w:val="00AB2AD3"/>
    <w:rsid w:val="00AB7EDA"/>
    <w:rsid w:val="00AC0A0A"/>
    <w:rsid w:val="00AC11BD"/>
    <w:rsid w:val="00AC26A8"/>
    <w:rsid w:val="00AC28FB"/>
    <w:rsid w:val="00AC45A6"/>
    <w:rsid w:val="00AC46D5"/>
    <w:rsid w:val="00AC4784"/>
    <w:rsid w:val="00AC5857"/>
    <w:rsid w:val="00AD02E8"/>
    <w:rsid w:val="00AD117E"/>
    <w:rsid w:val="00AD3448"/>
    <w:rsid w:val="00AD3C8D"/>
    <w:rsid w:val="00AD3E10"/>
    <w:rsid w:val="00AD6CC8"/>
    <w:rsid w:val="00AD739E"/>
    <w:rsid w:val="00AE0E10"/>
    <w:rsid w:val="00AE193C"/>
    <w:rsid w:val="00AE38C8"/>
    <w:rsid w:val="00AE39F6"/>
    <w:rsid w:val="00AE3CE3"/>
    <w:rsid w:val="00AE7EB2"/>
    <w:rsid w:val="00AF0CB9"/>
    <w:rsid w:val="00AF2AEA"/>
    <w:rsid w:val="00AF2D48"/>
    <w:rsid w:val="00AF3E3C"/>
    <w:rsid w:val="00AF4EA4"/>
    <w:rsid w:val="00B01027"/>
    <w:rsid w:val="00B01A48"/>
    <w:rsid w:val="00B01B16"/>
    <w:rsid w:val="00B0246A"/>
    <w:rsid w:val="00B02F2E"/>
    <w:rsid w:val="00B03B87"/>
    <w:rsid w:val="00B04E84"/>
    <w:rsid w:val="00B04E9A"/>
    <w:rsid w:val="00B05D61"/>
    <w:rsid w:val="00B0605E"/>
    <w:rsid w:val="00B10858"/>
    <w:rsid w:val="00B10D25"/>
    <w:rsid w:val="00B1144D"/>
    <w:rsid w:val="00B1251C"/>
    <w:rsid w:val="00B14CBD"/>
    <w:rsid w:val="00B1618F"/>
    <w:rsid w:val="00B16768"/>
    <w:rsid w:val="00B21A12"/>
    <w:rsid w:val="00B22049"/>
    <w:rsid w:val="00B229F9"/>
    <w:rsid w:val="00B243C8"/>
    <w:rsid w:val="00B24752"/>
    <w:rsid w:val="00B2600D"/>
    <w:rsid w:val="00B31C63"/>
    <w:rsid w:val="00B33329"/>
    <w:rsid w:val="00B33A5E"/>
    <w:rsid w:val="00B33C66"/>
    <w:rsid w:val="00B343E4"/>
    <w:rsid w:val="00B3768B"/>
    <w:rsid w:val="00B409C0"/>
    <w:rsid w:val="00B4236B"/>
    <w:rsid w:val="00B457C7"/>
    <w:rsid w:val="00B477A9"/>
    <w:rsid w:val="00B47B1D"/>
    <w:rsid w:val="00B5243A"/>
    <w:rsid w:val="00B53031"/>
    <w:rsid w:val="00B5306E"/>
    <w:rsid w:val="00B53BA3"/>
    <w:rsid w:val="00B53E46"/>
    <w:rsid w:val="00B55F5C"/>
    <w:rsid w:val="00B5610E"/>
    <w:rsid w:val="00B56C99"/>
    <w:rsid w:val="00B57073"/>
    <w:rsid w:val="00B5728C"/>
    <w:rsid w:val="00B57C9A"/>
    <w:rsid w:val="00B6043C"/>
    <w:rsid w:val="00B6055E"/>
    <w:rsid w:val="00B606A3"/>
    <w:rsid w:val="00B61A80"/>
    <w:rsid w:val="00B63D87"/>
    <w:rsid w:val="00B66C64"/>
    <w:rsid w:val="00B67570"/>
    <w:rsid w:val="00B701B0"/>
    <w:rsid w:val="00B7025E"/>
    <w:rsid w:val="00B722E4"/>
    <w:rsid w:val="00B733F9"/>
    <w:rsid w:val="00B73F61"/>
    <w:rsid w:val="00B74513"/>
    <w:rsid w:val="00B75A7E"/>
    <w:rsid w:val="00B75C79"/>
    <w:rsid w:val="00B77995"/>
    <w:rsid w:val="00B80B93"/>
    <w:rsid w:val="00B812DC"/>
    <w:rsid w:val="00B83BB0"/>
    <w:rsid w:val="00B87ADE"/>
    <w:rsid w:val="00B87B05"/>
    <w:rsid w:val="00B90601"/>
    <w:rsid w:val="00B915ED"/>
    <w:rsid w:val="00B93D8B"/>
    <w:rsid w:val="00B94B6F"/>
    <w:rsid w:val="00B95FBC"/>
    <w:rsid w:val="00B96649"/>
    <w:rsid w:val="00B973CA"/>
    <w:rsid w:val="00BA2964"/>
    <w:rsid w:val="00BA2E5B"/>
    <w:rsid w:val="00BA30E6"/>
    <w:rsid w:val="00BA45D8"/>
    <w:rsid w:val="00BA7014"/>
    <w:rsid w:val="00BB1ED2"/>
    <w:rsid w:val="00BB2B6C"/>
    <w:rsid w:val="00BB35C3"/>
    <w:rsid w:val="00BB45A9"/>
    <w:rsid w:val="00BB6C9C"/>
    <w:rsid w:val="00BB6F63"/>
    <w:rsid w:val="00BC1FC8"/>
    <w:rsid w:val="00BC43D0"/>
    <w:rsid w:val="00BC4DC2"/>
    <w:rsid w:val="00BC6834"/>
    <w:rsid w:val="00BC6B6A"/>
    <w:rsid w:val="00BD03CA"/>
    <w:rsid w:val="00BD0AC4"/>
    <w:rsid w:val="00BD1779"/>
    <w:rsid w:val="00BD1A7D"/>
    <w:rsid w:val="00BD1F89"/>
    <w:rsid w:val="00BD217E"/>
    <w:rsid w:val="00BD723F"/>
    <w:rsid w:val="00BD7437"/>
    <w:rsid w:val="00BE1DE7"/>
    <w:rsid w:val="00BE222B"/>
    <w:rsid w:val="00BE673B"/>
    <w:rsid w:val="00BE6E7E"/>
    <w:rsid w:val="00BE7D3C"/>
    <w:rsid w:val="00BF0044"/>
    <w:rsid w:val="00BF05F2"/>
    <w:rsid w:val="00BF0987"/>
    <w:rsid w:val="00BF19C2"/>
    <w:rsid w:val="00BF1A20"/>
    <w:rsid w:val="00BF1A9F"/>
    <w:rsid w:val="00BF1F94"/>
    <w:rsid w:val="00BF2935"/>
    <w:rsid w:val="00BF41A4"/>
    <w:rsid w:val="00BF45B5"/>
    <w:rsid w:val="00BF4996"/>
    <w:rsid w:val="00BF640C"/>
    <w:rsid w:val="00BF758C"/>
    <w:rsid w:val="00C00C4A"/>
    <w:rsid w:val="00C028A0"/>
    <w:rsid w:val="00C04883"/>
    <w:rsid w:val="00C0496E"/>
    <w:rsid w:val="00C063F6"/>
    <w:rsid w:val="00C06EE9"/>
    <w:rsid w:val="00C10037"/>
    <w:rsid w:val="00C104A8"/>
    <w:rsid w:val="00C107E8"/>
    <w:rsid w:val="00C10FDA"/>
    <w:rsid w:val="00C11CE5"/>
    <w:rsid w:val="00C127CC"/>
    <w:rsid w:val="00C12C1F"/>
    <w:rsid w:val="00C13BF0"/>
    <w:rsid w:val="00C149E9"/>
    <w:rsid w:val="00C15750"/>
    <w:rsid w:val="00C15D34"/>
    <w:rsid w:val="00C15EE6"/>
    <w:rsid w:val="00C1667D"/>
    <w:rsid w:val="00C20312"/>
    <w:rsid w:val="00C25E22"/>
    <w:rsid w:val="00C30A81"/>
    <w:rsid w:val="00C328D1"/>
    <w:rsid w:val="00C3518E"/>
    <w:rsid w:val="00C35A66"/>
    <w:rsid w:val="00C367C5"/>
    <w:rsid w:val="00C36EA6"/>
    <w:rsid w:val="00C37939"/>
    <w:rsid w:val="00C426EA"/>
    <w:rsid w:val="00C43B0D"/>
    <w:rsid w:val="00C4600D"/>
    <w:rsid w:val="00C546D1"/>
    <w:rsid w:val="00C54864"/>
    <w:rsid w:val="00C550E4"/>
    <w:rsid w:val="00C56077"/>
    <w:rsid w:val="00C57108"/>
    <w:rsid w:val="00C60433"/>
    <w:rsid w:val="00C610CE"/>
    <w:rsid w:val="00C616BE"/>
    <w:rsid w:val="00C61DB8"/>
    <w:rsid w:val="00C6239C"/>
    <w:rsid w:val="00C6483C"/>
    <w:rsid w:val="00C738C5"/>
    <w:rsid w:val="00C74B62"/>
    <w:rsid w:val="00C756A6"/>
    <w:rsid w:val="00C759AE"/>
    <w:rsid w:val="00C75AF5"/>
    <w:rsid w:val="00C7626A"/>
    <w:rsid w:val="00C80314"/>
    <w:rsid w:val="00C8093E"/>
    <w:rsid w:val="00C820FD"/>
    <w:rsid w:val="00C842FF"/>
    <w:rsid w:val="00C84D1D"/>
    <w:rsid w:val="00C867D6"/>
    <w:rsid w:val="00C905C9"/>
    <w:rsid w:val="00C91C89"/>
    <w:rsid w:val="00C91F89"/>
    <w:rsid w:val="00C923C1"/>
    <w:rsid w:val="00C92CDD"/>
    <w:rsid w:val="00C956E4"/>
    <w:rsid w:val="00C96221"/>
    <w:rsid w:val="00C963CE"/>
    <w:rsid w:val="00C96B50"/>
    <w:rsid w:val="00C971ED"/>
    <w:rsid w:val="00C97D3E"/>
    <w:rsid w:val="00C97DA3"/>
    <w:rsid w:val="00CA26A5"/>
    <w:rsid w:val="00CA2FA5"/>
    <w:rsid w:val="00CB0043"/>
    <w:rsid w:val="00CB041E"/>
    <w:rsid w:val="00CB0CC4"/>
    <w:rsid w:val="00CB27B6"/>
    <w:rsid w:val="00CB2FB9"/>
    <w:rsid w:val="00CB3ED4"/>
    <w:rsid w:val="00CB4DEB"/>
    <w:rsid w:val="00CB517A"/>
    <w:rsid w:val="00CB6623"/>
    <w:rsid w:val="00CB6939"/>
    <w:rsid w:val="00CB72DA"/>
    <w:rsid w:val="00CC07E8"/>
    <w:rsid w:val="00CC0AB0"/>
    <w:rsid w:val="00CC49B8"/>
    <w:rsid w:val="00CC72C8"/>
    <w:rsid w:val="00CD0387"/>
    <w:rsid w:val="00CD1354"/>
    <w:rsid w:val="00CD207C"/>
    <w:rsid w:val="00CD38DD"/>
    <w:rsid w:val="00CD40CE"/>
    <w:rsid w:val="00CD42A5"/>
    <w:rsid w:val="00CD50FA"/>
    <w:rsid w:val="00CD56D6"/>
    <w:rsid w:val="00CD5D53"/>
    <w:rsid w:val="00CD6319"/>
    <w:rsid w:val="00CE27F8"/>
    <w:rsid w:val="00CE492C"/>
    <w:rsid w:val="00CE51CA"/>
    <w:rsid w:val="00CE63F4"/>
    <w:rsid w:val="00CE69E9"/>
    <w:rsid w:val="00CE6B3A"/>
    <w:rsid w:val="00CE6C69"/>
    <w:rsid w:val="00CF00B3"/>
    <w:rsid w:val="00CF22A5"/>
    <w:rsid w:val="00CF2A4F"/>
    <w:rsid w:val="00CF376C"/>
    <w:rsid w:val="00CF3826"/>
    <w:rsid w:val="00CF3DF7"/>
    <w:rsid w:val="00CF4CCF"/>
    <w:rsid w:val="00CF661B"/>
    <w:rsid w:val="00CF6F66"/>
    <w:rsid w:val="00CF6F7B"/>
    <w:rsid w:val="00CF714B"/>
    <w:rsid w:val="00CF777C"/>
    <w:rsid w:val="00D00C6B"/>
    <w:rsid w:val="00D011DB"/>
    <w:rsid w:val="00D01C8C"/>
    <w:rsid w:val="00D02824"/>
    <w:rsid w:val="00D04FB1"/>
    <w:rsid w:val="00D059C6"/>
    <w:rsid w:val="00D059FF"/>
    <w:rsid w:val="00D105F6"/>
    <w:rsid w:val="00D1085D"/>
    <w:rsid w:val="00D112A3"/>
    <w:rsid w:val="00D1158B"/>
    <w:rsid w:val="00D122A6"/>
    <w:rsid w:val="00D13100"/>
    <w:rsid w:val="00D1570E"/>
    <w:rsid w:val="00D15ED5"/>
    <w:rsid w:val="00D177F1"/>
    <w:rsid w:val="00D20DDC"/>
    <w:rsid w:val="00D24683"/>
    <w:rsid w:val="00D26446"/>
    <w:rsid w:val="00D267E7"/>
    <w:rsid w:val="00D31720"/>
    <w:rsid w:val="00D330FB"/>
    <w:rsid w:val="00D33405"/>
    <w:rsid w:val="00D350A9"/>
    <w:rsid w:val="00D364C0"/>
    <w:rsid w:val="00D42646"/>
    <w:rsid w:val="00D43C17"/>
    <w:rsid w:val="00D44829"/>
    <w:rsid w:val="00D5023A"/>
    <w:rsid w:val="00D50654"/>
    <w:rsid w:val="00D52038"/>
    <w:rsid w:val="00D529B7"/>
    <w:rsid w:val="00D538A7"/>
    <w:rsid w:val="00D54807"/>
    <w:rsid w:val="00D5562A"/>
    <w:rsid w:val="00D560DD"/>
    <w:rsid w:val="00D60586"/>
    <w:rsid w:val="00D60606"/>
    <w:rsid w:val="00D61748"/>
    <w:rsid w:val="00D62ED2"/>
    <w:rsid w:val="00D6381D"/>
    <w:rsid w:val="00D638FD"/>
    <w:rsid w:val="00D63B5D"/>
    <w:rsid w:val="00D63D11"/>
    <w:rsid w:val="00D650C2"/>
    <w:rsid w:val="00D650E3"/>
    <w:rsid w:val="00D6747F"/>
    <w:rsid w:val="00D7068C"/>
    <w:rsid w:val="00D70B2B"/>
    <w:rsid w:val="00D70BA3"/>
    <w:rsid w:val="00D71BA8"/>
    <w:rsid w:val="00D71ED3"/>
    <w:rsid w:val="00D724D3"/>
    <w:rsid w:val="00D72618"/>
    <w:rsid w:val="00D7294F"/>
    <w:rsid w:val="00D72955"/>
    <w:rsid w:val="00D731C4"/>
    <w:rsid w:val="00D74460"/>
    <w:rsid w:val="00D7592C"/>
    <w:rsid w:val="00D77337"/>
    <w:rsid w:val="00D7784E"/>
    <w:rsid w:val="00D80026"/>
    <w:rsid w:val="00D8086C"/>
    <w:rsid w:val="00D80875"/>
    <w:rsid w:val="00D80D02"/>
    <w:rsid w:val="00D82429"/>
    <w:rsid w:val="00D828D9"/>
    <w:rsid w:val="00D82EE2"/>
    <w:rsid w:val="00D84D43"/>
    <w:rsid w:val="00D86A63"/>
    <w:rsid w:val="00D912E8"/>
    <w:rsid w:val="00D94EEE"/>
    <w:rsid w:val="00D952F0"/>
    <w:rsid w:val="00D97764"/>
    <w:rsid w:val="00DA1160"/>
    <w:rsid w:val="00DA1868"/>
    <w:rsid w:val="00DA1DE9"/>
    <w:rsid w:val="00DA27B9"/>
    <w:rsid w:val="00DA31D6"/>
    <w:rsid w:val="00DA419C"/>
    <w:rsid w:val="00DA58E7"/>
    <w:rsid w:val="00DA7EDB"/>
    <w:rsid w:val="00DB05E8"/>
    <w:rsid w:val="00DB2F48"/>
    <w:rsid w:val="00DB65C3"/>
    <w:rsid w:val="00DB7981"/>
    <w:rsid w:val="00DB7AC9"/>
    <w:rsid w:val="00DC05AC"/>
    <w:rsid w:val="00DC0B8C"/>
    <w:rsid w:val="00DC219D"/>
    <w:rsid w:val="00DC40F9"/>
    <w:rsid w:val="00DC5698"/>
    <w:rsid w:val="00DC63AD"/>
    <w:rsid w:val="00DC6750"/>
    <w:rsid w:val="00DC7421"/>
    <w:rsid w:val="00DD0B9E"/>
    <w:rsid w:val="00DD145E"/>
    <w:rsid w:val="00DD2808"/>
    <w:rsid w:val="00DD35F4"/>
    <w:rsid w:val="00DD530A"/>
    <w:rsid w:val="00DD5EA8"/>
    <w:rsid w:val="00DD643E"/>
    <w:rsid w:val="00DD658F"/>
    <w:rsid w:val="00DD700D"/>
    <w:rsid w:val="00DE1F25"/>
    <w:rsid w:val="00DE380F"/>
    <w:rsid w:val="00DE387D"/>
    <w:rsid w:val="00DE72DF"/>
    <w:rsid w:val="00DF07B8"/>
    <w:rsid w:val="00DF0E65"/>
    <w:rsid w:val="00DF1975"/>
    <w:rsid w:val="00DF19BC"/>
    <w:rsid w:val="00DF232C"/>
    <w:rsid w:val="00DF2759"/>
    <w:rsid w:val="00DF424E"/>
    <w:rsid w:val="00DF46B9"/>
    <w:rsid w:val="00DF5640"/>
    <w:rsid w:val="00DF63F0"/>
    <w:rsid w:val="00DF772E"/>
    <w:rsid w:val="00DF7A3A"/>
    <w:rsid w:val="00E00ED4"/>
    <w:rsid w:val="00E01D13"/>
    <w:rsid w:val="00E02B12"/>
    <w:rsid w:val="00E03941"/>
    <w:rsid w:val="00E04074"/>
    <w:rsid w:val="00E10172"/>
    <w:rsid w:val="00E11486"/>
    <w:rsid w:val="00E16F7E"/>
    <w:rsid w:val="00E21399"/>
    <w:rsid w:val="00E21D22"/>
    <w:rsid w:val="00E23962"/>
    <w:rsid w:val="00E2405A"/>
    <w:rsid w:val="00E253BE"/>
    <w:rsid w:val="00E257FE"/>
    <w:rsid w:val="00E35588"/>
    <w:rsid w:val="00E361FE"/>
    <w:rsid w:val="00E370EA"/>
    <w:rsid w:val="00E3759B"/>
    <w:rsid w:val="00E400A8"/>
    <w:rsid w:val="00E431FC"/>
    <w:rsid w:val="00E47E82"/>
    <w:rsid w:val="00E518E5"/>
    <w:rsid w:val="00E519E0"/>
    <w:rsid w:val="00E51BCE"/>
    <w:rsid w:val="00E51F5D"/>
    <w:rsid w:val="00E53340"/>
    <w:rsid w:val="00E550B6"/>
    <w:rsid w:val="00E55D58"/>
    <w:rsid w:val="00E5701D"/>
    <w:rsid w:val="00E57AF4"/>
    <w:rsid w:val="00E61B04"/>
    <w:rsid w:val="00E652CA"/>
    <w:rsid w:val="00E65526"/>
    <w:rsid w:val="00E65A6C"/>
    <w:rsid w:val="00E66AE7"/>
    <w:rsid w:val="00E67454"/>
    <w:rsid w:val="00E67C7F"/>
    <w:rsid w:val="00E71F17"/>
    <w:rsid w:val="00E7583C"/>
    <w:rsid w:val="00E81458"/>
    <w:rsid w:val="00E8227C"/>
    <w:rsid w:val="00E86666"/>
    <w:rsid w:val="00E8792A"/>
    <w:rsid w:val="00E90C94"/>
    <w:rsid w:val="00E95740"/>
    <w:rsid w:val="00E95A8E"/>
    <w:rsid w:val="00E966E1"/>
    <w:rsid w:val="00EA2A30"/>
    <w:rsid w:val="00EA5A38"/>
    <w:rsid w:val="00EA64FD"/>
    <w:rsid w:val="00EA6801"/>
    <w:rsid w:val="00EA7E81"/>
    <w:rsid w:val="00EB012F"/>
    <w:rsid w:val="00EB1C68"/>
    <w:rsid w:val="00EB4B09"/>
    <w:rsid w:val="00EB6CF5"/>
    <w:rsid w:val="00EB6E38"/>
    <w:rsid w:val="00EB6F33"/>
    <w:rsid w:val="00EB7381"/>
    <w:rsid w:val="00EB7DF3"/>
    <w:rsid w:val="00EC05CB"/>
    <w:rsid w:val="00EC0767"/>
    <w:rsid w:val="00EC2C36"/>
    <w:rsid w:val="00EC66E4"/>
    <w:rsid w:val="00ED20DB"/>
    <w:rsid w:val="00ED237F"/>
    <w:rsid w:val="00ED2D99"/>
    <w:rsid w:val="00ED3C15"/>
    <w:rsid w:val="00ED5177"/>
    <w:rsid w:val="00ED6D78"/>
    <w:rsid w:val="00EE229D"/>
    <w:rsid w:val="00EE2503"/>
    <w:rsid w:val="00EE29FE"/>
    <w:rsid w:val="00EE2D9A"/>
    <w:rsid w:val="00EE447E"/>
    <w:rsid w:val="00EE5378"/>
    <w:rsid w:val="00EE5F87"/>
    <w:rsid w:val="00EF757C"/>
    <w:rsid w:val="00EF7BEE"/>
    <w:rsid w:val="00F0027F"/>
    <w:rsid w:val="00F00B90"/>
    <w:rsid w:val="00F0298C"/>
    <w:rsid w:val="00F051FD"/>
    <w:rsid w:val="00F058A9"/>
    <w:rsid w:val="00F1179B"/>
    <w:rsid w:val="00F1194A"/>
    <w:rsid w:val="00F128ED"/>
    <w:rsid w:val="00F1309D"/>
    <w:rsid w:val="00F156E6"/>
    <w:rsid w:val="00F157A5"/>
    <w:rsid w:val="00F16009"/>
    <w:rsid w:val="00F17AC3"/>
    <w:rsid w:val="00F20112"/>
    <w:rsid w:val="00F221FF"/>
    <w:rsid w:val="00F24FD2"/>
    <w:rsid w:val="00F2561D"/>
    <w:rsid w:val="00F274B3"/>
    <w:rsid w:val="00F27ABF"/>
    <w:rsid w:val="00F31486"/>
    <w:rsid w:val="00F35725"/>
    <w:rsid w:val="00F40F63"/>
    <w:rsid w:val="00F43D7F"/>
    <w:rsid w:val="00F4579C"/>
    <w:rsid w:val="00F47CAC"/>
    <w:rsid w:val="00F50B50"/>
    <w:rsid w:val="00F5140D"/>
    <w:rsid w:val="00F531A9"/>
    <w:rsid w:val="00F53E86"/>
    <w:rsid w:val="00F5634B"/>
    <w:rsid w:val="00F56494"/>
    <w:rsid w:val="00F57561"/>
    <w:rsid w:val="00F576F7"/>
    <w:rsid w:val="00F57E85"/>
    <w:rsid w:val="00F614EE"/>
    <w:rsid w:val="00F63B97"/>
    <w:rsid w:val="00F64E34"/>
    <w:rsid w:val="00F65097"/>
    <w:rsid w:val="00F661D2"/>
    <w:rsid w:val="00F7013C"/>
    <w:rsid w:val="00F720AC"/>
    <w:rsid w:val="00F72242"/>
    <w:rsid w:val="00F72749"/>
    <w:rsid w:val="00F72991"/>
    <w:rsid w:val="00F73411"/>
    <w:rsid w:val="00F7629B"/>
    <w:rsid w:val="00F77F97"/>
    <w:rsid w:val="00F8441B"/>
    <w:rsid w:val="00F84F9F"/>
    <w:rsid w:val="00F84FEA"/>
    <w:rsid w:val="00F85CF4"/>
    <w:rsid w:val="00F86716"/>
    <w:rsid w:val="00F8682C"/>
    <w:rsid w:val="00F90AB8"/>
    <w:rsid w:val="00F919F4"/>
    <w:rsid w:val="00F92941"/>
    <w:rsid w:val="00F936DB"/>
    <w:rsid w:val="00F955D2"/>
    <w:rsid w:val="00F97227"/>
    <w:rsid w:val="00F97C4D"/>
    <w:rsid w:val="00FA1141"/>
    <w:rsid w:val="00FA314F"/>
    <w:rsid w:val="00FA525F"/>
    <w:rsid w:val="00FA79ED"/>
    <w:rsid w:val="00FB0C29"/>
    <w:rsid w:val="00FB1916"/>
    <w:rsid w:val="00FB4BC6"/>
    <w:rsid w:val="00FB795A"/>
    <w:rsid w:val="00FC2119"/>
    <w:rsid w:val="00FC2944"/>
    <w:rsid w:val="00FC34D4"/>
    <w:rsid w:val="00FC3626"/>
    <w:rsid w:val="00FC40CF"/>
    <w:rsid w:val="00FC4EE8"/>
    <w:rsid w:val="00FC5F1B"/>
    <w:rsid w:val="00FC62C1"/>
    <w:rsid w:val="00FD2DC4"/>
    <w:rsid w:val="00FD3211"/>
    <w:rsid w:val="00FD3D01"/>
    <w:rsid w:val="00FD3EB6"/>
    <w:rsid w:val="00FD4708"/>
    <w:rsid w:val="00FD5668"/>
    <w:rsid w:val="00FD59CC"/>
    <w:rsid w:val="00FE2408"/>
    <w:rsid w:val="00FE31A8"/>
    <w:rsid w:val="00FE4117"/>
    <w:rsid w:val="00FE4F3E"/>
    <w:rsid w:val="00FE5D30"/>
    <w:rsid w:val="00FE639D"/>
    <w:rsid w:val="00FF0D80"/>
    <w:rsid w:val="00FF2805"/>
    <w:rsid w:val="00FF32F8"/>
    <w:rsid w:val="00FF471B"/>
    <w:rsid w:val="00FF7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A3A225"/>
  <w15:docId w15:val="{CF224F1C-0CCD-4642-9045-EA16CE3E4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A63"/>
    <w:pPr>
      <w:spacing w:after="200" w:line="276" w:lineRule="auto"/>
    </w:pPr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5A6C"/>
    <w:pPr>
      <w:keepNext/>
      <w:spacing w:before="240" w:after="60"/>
      <w:outlineLvl w:val="0"/>
    </w:pPr>
    <w:rPr>
      <w:rFonts w:ascii="Calibri Light" w:eastAsia="Times New Roman" w:hAnsi="Calibri Light" w:cs="Angsana New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69C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486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5A6C"/>
    <w:rPr>
      <w:rFonts w:ascii="Calibri Light" w:eastAsia="Times New Roman" w:hAnsi="Calibri Light" w:cs="Angsana New"/>
      <w:b/>
      <w:bCs/>
      <w:kern w:val="32"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69C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486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058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5886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058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5886"/>
    <w:rPr>
      <w:rFonts w:ascii="Calibri" w:eastAsia="Calibri" w:hAnsi="Calibri" w:cs="Times New Roman"/>
      <w:lang w:val="en-GB"/>
    </w:rPr>
  </w:style>
  <w:style w:type="paragraph" w:styleId="NoSpacing">
    <w:name w:val="No Spacing"/>
    <w:link w:val="NoSpacingChar"/>
    <w:uiPriority w:val="1"/>
    <w:qFormat/>
    <w:rsid w:val="008467AD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nhideWhenUsed/>
    <w:rsid w:val="00184F3B"/>
    <w:rPr>
      <w:color w:val="0000FF"/>
      <w:u w:val="single"/>
    </w:rPr>
  </w:style>
  <w:style w:type="paragraph" w:styleId="BodyText2">
    <w:name w:val="Body Text 2"/>
    <w:basedOn w:val="Normal"/>
    <w:link w:val="BodyText2Char"/>
    <w:semiHidden/>
    <w:rsid w:val="009A6F78"/>
    <w:pPr>
      <w:spacing w:after="0" w:line="480" w:lineRule="auto"/>
      <w:ind w:right="-143"/>
    </w:pPr>
    <w:rPr>
      <w:rFonts w:ascii="Times New Roman" w:eastAsia="Times New Roman" w:hAnsi="Times New Roman"/>
      <w:sz w:val="24"/>
      <w:szCs w:val="20"/>
      <w:lang w:val="nl-BE"/>
    </w:rPr>
  </w:style>
  <w:style w:type="character" w:customStyle="1" w:styleId="BodyText2Char">
    <w:name w:val="Body Text 2 Char"/>
    <w:basedOn w:val="DefaultParagraphFont"/>
    <w:link w:val="BodyText2"/>
    <w:semiHidden/>
    <w:rsid w:val="009A6F78"/>
    <w:rPr>
      <w:rFonts w:ascii="Times New Roman" w:eastAsia="Times New Roman" w:hAnsi="Times New Roman" w:cs="Times New Roman"/>
      <w:sz w:val="24"/>
      <w:szCs w:val="20"/>
      <w:lang w:val="nl-B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6C005D"/>
    <w:rPr>
      <w:color w:val="605E5C"/>
      <w:shd w:val="clear" w:color="auto" w:fill="E1DFDD"/>
    </w:rPr>
  </w:style>
  <w:style w:type="character" w:customStyle="1" w:styleId="hlfld-contribauthor">
    <w:name w:val="hlfld-contribauthor"/>
    <w:basedOn w:val="DefaultParagraphFont"/>
    <w:rsid w:val="006C005D"/>
  </w:style>
  <w:style w:type="character" w:customStyle="1" w:styleId="seriestitle">
    <w:name w:val="seriestitle"/>
    <w:basedOn w:val="DefaultParagraphFont"/>
    <w:rsid w:val="006C005D"/>
  </w:style>
  <w:style w:type="character" w:customStyle="1" w:styleId="doi">
    <w:name w:val="doi"/>
    <w:basedOn w:val="DefaultParagraphFont"/>
    <w:rsid w:val="006C005D"/>
  </w:style>
  <w:style w:type="character" w:customStyle="1" w:styleId="volume">
    <w:name w:val="volume"/>
    <w:basedOn w:val="DefaultParagraphFont"/>
    <w:rsid w:val="006C005D"/>
  </w:style>
  <w:style w:type="character" w:customStyle="1" w:styleId="issue">
    <w:name w:val="issue"/>
    <w:basedOn w:val="DefaultParagraphFont"/>
    <w:rsid w:val="006C005D"/>
  </w:style>
  <w:style w:type="character" w:customStyle="1" w:styleId="page-range">
    <w:name w:val="page-range"/>
    <w:basedOn w:val="DefaultParagraphFont"/>
    <w:rsid w:val="006C005D"/>
  </w:style>
  <w:style w:type="character" w:customStyle="1" w:styleId="pub-date">
    <w:name w:val="pub-date"/>
    <w:basedOn w:val="DefaultParagraphFont"/>
    <w:rsid w:val="006C005D"/>
  </w:style>
  <w:style w:type="character" w:styleId="CommentReference">
    <w:name w:val="annotation reference"/>
    <w:basedOn w:val="DefaultParagraphFont"/>
    <w:uiPriority w:val="99"/>
    <w:semiHidden/>
    <w:unhideWhenUsed/>
    <w:rsid w:val="008861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61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617F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61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617F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6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17F"/>
    <w:rPr>
      <w:rFonts w:ascii="Tahoma" w:eastAsia="Calibri" w:hAnsi="Tahoma" w:cs="Tahoma"/>
      <w:sz w:val="16"/>
      <w:szCs w:val="16"/>
      <w:lang w:val="en-GB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2461DB"/>
    <w:rPr>
      <w:color w:val="605E5C"/>
      <w:shd w:val="clear" w:color="auto" w:fill="E1DFDD"/>
    </w:r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28321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90C9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BE" w:eastAsia="fr-BE"/>
    </w:rPr>
  </w:style>
  <w:style w:type="character" w:styleId="Emphasis">
    <w:name w:val="Emphasis"/>
    <w:basedOn w:val="DefaultParagraphFont"/>
    <w:uiPriority w:val="20"/>
    <w:qFormat/>
    <w:rsid w:val="00E90C94"/>
    <w:rPr>
      <w:i/>
      <w:iCs/>
    </w:rPr>
  </w:style>
  <w:style w:type="paragraph" w:styleId="ListParagraph">
    <w:name w:val="List Paragraph"/>
    <w:basedOn w:val="Normal"/>
    <w:uiPriority w:val="34"/>
    <w:qFormat/>
    <w:rsid w:val="00AC5857"/>
    <w:pPr>
      <w:ind w:left="720"/>
      <w:contextualSpacing/>
    </w:pPr>
  </w:style>
  <w:style w:type="character" w:customStyle="1" w:styleId="NoSpacingChar">
    <w:name w:val="No Spacing Char"/>
    <w:link w:val="NoSpacing"/>
    <w:uiPriority w:val="1"/>
    <w:rsid w:val="005E666D"/>
    <w:rPr>
      <w:rFonts w:ascii="Calibri" w:eastAsia="Calibri" w:hAnsi="Calibri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A6758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872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6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92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42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2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53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37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29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77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9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7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0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6482C9-104A-42ED-ABE7-3CBAB47751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5</Words>
  <Characters>3055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abienne</dc:creator>
  <cp:lastModifiedBy>Fabienne Van Rossum</cp:lastModifiedBy>
  <cp:revision>4</cp:revision>
  <cp:lastPrinted>2023-07-24T11:39:00Z</cp:lastPrinted>
  <dcterms:created xsi:type="dcterms:W3CDTF">2023-08-28T10:49:00Z</dcterms:created>
  <dcterms:modified xsi:type="dcterms:W3CDTF">2023-08-28T10:51:00Z</dcterms:modified>
</cp:coreProperties>
</file>